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52D51" w14:textId="59D80388" w:rsidR="00972CBF" w:rsidRPr="00972CBF" w:rsidRDefault="00972CBF" w:rsidP="00972CBF">
      <w:pPr>
        <w:rPr>
          <w:rFonts w:ascii="Times New Roman" w:hAnsi="Times New Roman"/>
          <w:b/>
          <w:bCs/>
        </w:rPr>
      </w:pPr>
      <w:r w:rsidRPr="00972CBF">
        <w:rPr>
          <w:rFonts w:ascii="Times New Roman" w:hAnsi="Times New Roman"/>
          <w:b/>
          <w:bCs/>
        </w:rPr>
        <w:t>Supplementary Table 1: Search terms used across different databases</w:t>
      </w:r>
      <w:r>
        <w:rPr>
          <w:rFonts w:ascii="Times New Roman" w:hAnsi="Times New Roman"/>
          <w:b/>
          <w:bCs/>
        </w:rPr>
        <w:t xml:space="preserve"> (searches conducted on M</w:t>
      </w:r>
      <w:r w:rsidR="00C520BA">
        <w:rPr>
          <w:rFonts w:ascii="Times New Roman" w:hAnsi="Times New Roman"/>
          <w:b/>
          <w:bCs/>
        </w:rPr>
        <w:t>ay</w:t>
      </w:r>
      <w:r>
        <w:rPr>
          <w:rFonts w:ascii="Times New Roman" w:hAnsi="Times New Roman"/>
          <w:b/>
          <w:bCs/>
        </w:rPr>
        <w:t xml:space="preserve"> </w:t>
      </w:r>
      <w:r w:rsidR="00C520BA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>9, 2</w:t>
      </w:r>
      <w:r w:rsidR="00C520BA">
        <w:rPr>
          <w:rFonts w:ascii="Times New Roman" w:hAnsi="Times New Roman"/>
          <w:b/>
          <w:bCs/>
        </w:rPr>
        <w:t>023</w:t>
      </w:r>
      <w:r>
        <w:rPr>
          <w:rFonts w:ascii="Times New Roman" w:hAnsi="Times New Roman"/>
          <w:b/>
          <w:bCs/>
        </w:rPr>
        <w:t>)</w:t>
      </w:r>
    </w:p>
    <w:tbl>
      <w:tblPr>
        <w:tblStyle w:val="TableGrid"/>
        <w:tblW w:w="10530" w:type="dxa"/>
        <w:tblInd w:w="-905" w:type="dxa"/>
        <w:tblLook w:val="04A0" w:firstRow="1" w:lastRow="0" w:firstColumn="1" w:lastColumn="0" w:noHBand="0" w:noVBand="1"/>
      </w:tblPr>
      <w:tblGrid>
        <w:gridCol w:w="2520"/>
        <w:gridCol w:w="8010"/>
      </w:tblGrid>
      <w:tr w:rsidR="00972CBF" w:rsidRPr="00972CBF" w14:paraId="71A67CA5" w14:textId="77777777" w:rsidTr="000B0DE2">
        <w:tc>
          <w:tcPr>
            <w:tcW w:w="2520" w:type="dxa"/>
          </w:tcPr>
          <w:p w14:paraId="10A86BD9" w14:textId="0E86F0F5" w:rsidR="00972CBF" w:rsidRPr="00972CBF" w:rsidRDefault="00972CBF" w:rsidP="000B0DE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72CBF">
              <w:rPr>
                <w:rFonts w:ascii="Times New Roman" w:hAnsi="Times New Roman"/>
                <w:b/>
                <w:bCs/>
              </w:rPr>
              <w:t xml:space="preserve">Database </w:t>
            </w:r>
            <w:r>
              <w:rPr>
                <w:rFonts w:ascii="Times New Roman" w:hAnsi="Times New Roman"/>
                <w:b/>
                <w:bCs/>
              </w:rPr>
              <w:t>(total results)</w:t>
            </w:r>
          </w:p>
        </w:tc>
        <w:tc>
          <w:tcPr>
            <w:tcW w:w="8010" w:type="dxa"/>
          </w:tcPr>
          <w:p w14:paraId="283E1B35" w14:textId="77777777" w:rsidR="00972CBF" w:rsidRPr="00972CBF" w:rsidRDefault="00972CBF" w:rsidP="000B0DE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72CBF">
              <w:rPr>
                <w:rFonts w:ascii="Times New Roman" w:hAnsi="Times New Roman"/>
                <w:b/>
                <w:bCs/>
              </w:rPr>
              <w:t>Search terms</w:t>
            </w:r>
          </w:p>
        </w:tc>
      </w:tr>
      <w:tr w:rsidR="00972CBF" w:rsidRPr="00972CBF" w14:paraId="41B38E2B" w14:textId="77777777" w:rsidTr="000B0DE2">
        <w:tc>
          <w:tcPr>
            <w:tcW w:w="2520" w:type="dxa"/>
          </w:tcPr>
          <w:p w14:paraId="1B08AF38" w14:textId="705ADC66" w:rsidR="00972CBF" w:rsidRPr="00972CBF" w:rsidRDefault="00972CBF" w:rsidP="000B0DE2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972CBF">
              <w:rPr>
                <w:rFonts w:ascii="Times New Roman" w:hAnsi="Times New Roman"/>
                <w:b/>
                <w:bCs/>
              </w:rPr>
              <w:t xml:space="preserve">PubMed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E2718E">
              <w:rPr>
                <w:rFonts w:ascii="Times New Roman" w:hAnsi="Times New Roman"/>
                <w:b/>
                <w:bCs/>
              </w:rPr>
              <w:t>392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8010" w:type="dxa"/>
          </w:tcPr>
          <w:p w14:paraId="3736B2C3" w14:textId="09688045" w:rsidR="00972CBF" w:rsidRPr="00972CBF" w:rsidRDefault="00972CBF" w:rsidP="000B0DE2">
            <w:pPr>
              <w:pStyle w:val="xmsonormal"/>
              <w:shd w:val="clear" w:color="auto" w:fill="FFFFFF"/>
              <w:spacing w:before="0" w:beforeAutospacing="0" w:after="0" w:afterAutospacing="0" w:line="257" w:lineRule="atLeast"/>
              <w:rPr>
                <w:color w:val="000000"/>
                <w:sz w:val="22"/>
                <w:szCs w:val="22"/>
              </w:rPr>
            </w:pPr>
            <w:r w:rsidRPr="00972CBF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(severe acute respiratory syndrome coronavirus 2 [Title/Abstract] OR 2019 Novel coronavirus [Title/Abstract] OR 2019-nCoV infection [Title/Abstract] OR 2019 novel coronavirus infection [Title/Abstract] OR coronavirus disease 2019 virus [Title/Abstract] OR </w:t>
            </w:r>
            <w:proofErr w:type="spellStart"/>
            <w:r w:rsidRPr="00972CBF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wuhan</w:t>
            </w:r>
            <w:proofErr w:type="spellEnd"/>
            <w:r w:rsidRPr="00972CBF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 coronavirus [Title/Abstract] OR coronavirus [Title/Abstract] OR Novel coronavirus [Title/Abstract] OR coronavirus disease [Title/Abstract] OR covid 2019 [Title/Abstract] OR covid-19[Title/Abstract] OR sars-cov2 [Title/Abstract] OR 2019-ncov [Title/Abstract</w:t>
            </w:r>
            <w:r w:rsidRPr="005040FA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])</w:t>
            </w:r>
            <w:r w:rsidR="005040FA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 </w:t>
            </w:r>
            <w:r w:rsidR="005040FA" w:rsidRPr="005040FA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AND ("influenza, human"[</w:t>
            </w:r>
            <w:proofErr w:type="spellStart"/>
            <w:r w:rsidR="005040FA" w:rsidRPr="005040FA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MeSH</w:t>
            </w:r>
            <w:proofErr w:type="spellEnd"/>
            <w:r w:rsidR="005040FA" w:rsidRPr="005040FA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] OR "Influenza B virus"[</w:t>
            </w:r>
            <w:proofErr w:type="spellStart"/>
            <w:r w:rsidR="005040FA" w:rsidRPr="005040FA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MeSH</w:t>
            </w:r>
            <w:proofErr w:type="spellEnd"/>
            <w:r w:rsidR="005040FA" w:rsidRPr="005040FA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] OR "Influenza A virus"[</w:t>
            </w:r>
            <w:proofErr w:type="spellStart"/>
            <w:r w:rsidR="005040FA" w:rsidRPr="005040FA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MeSH</w:t>
            </w:r>
            <w:proofErr w:type="spellEnd"/>
            <w:r w:rsidR="005040FA" w:rsidRPr="005040FA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] OR influenza[Title/Abstract] OR influenza A[Title/Abstract] OR influenza B[Title/Abstract] OR influenza C[Title/Abstract] OR influenza D[Title/Abstract]  OR flu[Title/Abstract]) AND ("Coinfection"[</w:t>
            </w:r>
            <w:proofErr w:type="spellStart"/>
            <w:r w:rsidR="005040FA" w:rsidRPr="005040FA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MeSH</w:t>
            </w:r>
            <w:proofErr w:type="spellEnd"/>
            <w:r w:rsidR="005040FA" w:rsidRPr="005040FA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] OR co-infection[Title/Abstract] OR secondary infection[Title/Abstract] OR multiple infections[Title/Abstract]) </w:t>
            </w:r>
          </w:p>
          <w:p w14:paraId="4874BE41" w14:textId="77777777" w:rsidR="00972CBF" w:rsidRPr="00972CBF" w:rsidRDefault="00972CBF" w:rsidP="000B0DE2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</w:tr>
      <w:tr w:rsidR="00972CBF" w:rsidRPr="00972CBF" w14:paraId="077E0581" w14:textId="77777777" w:rsidTr="000B0DE2">
        <w:tc>
          <w:tcPr>
            <w:tcW w:w="2520" w:type="dxa"/>
          </w:tcPr>
          <w:p w14:paraId="2061D732" w14:textId="4DBC6FD2" w:rsidR="00972CBF" w:rsidRPr="00972CBF" w:rsidRDefault="00972CBF" w:rsidP="000B0DE2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972CBF">
              <w:rPr>
                <w:rFonts w:ascii="Times New Roman" w:hAnsi="Times New Roman"/>
                <w:b/>
                <w:bCs/>
              </w:rPr>
              <w:t xml:space="preserve">Scopus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E2718E">
              <w:rPr>
                <w:rFonts w:ascii="Times New Roman" w:hAnsi="Times New Roman"/>
                <w:b/>
                <w:bCs/>
              </w:rPr>
              <w:t>898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8010" w:type="dxa"/>
          </w:tcPr>
          <w:p w14:paraId="64896F41" w14:textId="77777777" w:rsidR="00972CBF" w:rsidRPr="00972CBF" w:rsidRDefault="00972CBF" w:rsidP="000B0DE2">
            <w:pPr>
              <w:jc w:val="both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( ( TITLE-ABS-KEY ( {severe acute respiratory syndrome coronavirus 2} )  OR  TITLE-ABS-KEY ( {Novel coronavirus} )  OR  TITLE-ABS-KEY ( {2019-nCoV infection} )  OR  TITLE-ABS-KEY ( {2019 novel coronavirus infection} )  OR  TITLE-ABS-KEY ( {coronavirus disease 2019 virus} )  OR  TITLE-ABS-KEY ( {</w:t>
            </w:r>
            <w:proofErr w:type="spellStart"/>
            <w:r w:rsidRPr="00972CBF">
              <w:rPr>
                <w:rFonts w:ascii="Times New Roman" w:hAnsi="Times New Roman"/>
              </w:rPr>
              <w:t>wuhan</w:t>
            </w:r>
            <w:proofErr w:type="spellEnd"/>
            <w:r w:rsidRPr="00972CBF">
              <w:rPr>
                <w:rFonts w:ascii="Times New Roman" w:hAnsi="Times New Roman"/>
              </w:rPr>
              <w:t xml:space="preserve"> coronavirus} )  OR  TITLE-ABS-KEY ( {coronavirus} )  OR  TITLE-ABS-KEY ( {Novel coronavirus} )  OR  TITLE-ABS-KEY ( {coronavirus disease} )  OR  TITLE-ABS-KEY ( {covid 2019} )  OR  TITLE-ABS-KEY ( {covid-19} )  OR  TITLE-ABS-KEY ( {sars-cov2} )  OR  TITLE-ABS-KEY ( {2019-ncov} ) ) )  AND  ( ( TITLE-ABS-KEY ( {(influenza, human} )  OR  TITLE-ABS-KEY ( {Influenza B virus} )  OR  TITLE-ABS-KEY ( {Influenza A virus} )  OR  TITLE-ABS-KEY ( {influenza} )  OR  TITLE-ABS-KEY ( {influenza A} ) ) OR  TITLE-ABS-KEY ( {influenza B} )  OR  TITLE-ABS-KEY ( {influenza C} )  OR  TITLE-ABS-KEY ( {influenza D} )  OR  TITLE-ABS-KEY ( {flu} ) ) AND  ( ( TITLE-ABS-KEY ( {(coinfection} )  OR  TITLE-ABS-KEY ( {co-infection} )  OR  TITLE-ABS-KEY ( {co-infection} )  OR  TITLE-ABS-KEY ( {secondary infection} )  OR  TITLE-ABS-KEY ( {multiple infections}) )</w:t>
            </w:r>
          </w:p>
        </w:tc>
      </w:tr>
      <w:tr w:rsidR="00972CBF" w:rsidRPr="00972CBF" w14:paraId="2F068911" w14:textId="77777777" w:rsidTr="000B0DE2">
        <w:tc>
          <w:tcPr>
            <w:tcW w:w="2520" w:type="dxa"/>
          </w:tcPr>
          <w:p w14:paraId="08A5E721" w14:textId="0DD0A277" w:rsidR="00972CBF" w:rsidRPr="00972CBF" w:rsidRDefault="00972CBF" w:rsidP="000B0DE2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972CBF">
              <w:rPr>
                <w:rFonts w:ascii="Times New Roman" w:hAnsi="Times New Roman"/>
                <w:b/>
                <w:bCs/>
              </w:rPr>
              <w:t>OVID Medline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r w:rsidR="00E2718E">
              <w:rPr>
                <w:rFonts w:ascii="Times New Roman" w:hAnsi="Times New Roman"/>
                <w:b/>
                <w:bCs/>
              </w:rPr>
              <w:t>361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8010" w:type="dxa"/>
          </w:tcPr>
          <w:p w14:paraId="5FA0987B" w14:textId="77777777" w:rsidR="00972CBF" w:rsidRPr="00972CBF" w:rsidRDefault="00972CBF" w:rsidP="000B0DE2">
            <w:pPr>
              <w:jc w:val="both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(</w:t>
            </w:r>
            <w:proofErr w:type="gramStart"/>
            <w:r w:rsidRPr="00972CBF">
              <w:rPr>
                <w:rFonts w:ascii="Times New Roman" w:hAnsi="Times New Roman"/>
              </w:rPr>
              <w:t>severe</w:t>
            </w:r>
            <w:proofErr w:type="gramEnd"/>
            <w:r w:rsidRPr="00972CBF">
              <w:rPr>
                <w:rFonts w:ascii="Times New Roman" w:hAnsi="Times New Roman"/>
              </w:rPr>
              <w:t xml:space="preserve"> acute respiratory syndrome coronavirus 2 OR 2019 Novel coronavirus OR 2019-nCoV infection OR 2019 novel coronavirus infection OR coronavirus disease 2019 virus OR Novel coronavirus OR coronavirus disease OR covid-19 OR sars-cov2) AND (influenza, human OR Influenza B virus OR Influenza A virus OR influenza OR influenza A OR influenza B OR influenza C OR influenza D OR flu) AND (coinfection OR co-infection OR secondary infection OR multiple infections)</w:t>
            </w:r>
          </w:p>
        </w:tc>
      </w:tr>
      <w:tr w:rsidR="00972CBF" w:rsidRPr="00972CBF" w14:paraId="79B90E29" w14:textId="77777777" w:rsidTr="000B0DE2">
        <w:tc>
          <w:tcPr>
            <w:tcW w:w="2520" w:type="dxa"/>
          </w:tcPr>
          <w:p w14:paraId="28C5179C" w14:textId="1461C4F9" w:rsidR="00972CBF" w:rsidRPr="00972CBF" w:rsidRDefault="00972CBF" w:rsidP="000B0DE2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972CBF">
              <w:rPr>
                <w:rFonts w:ascii="Times New Roman" w:hAnsi="Times New Roman"/>
                <w:b/>
                <w:bCs/>
              </w:rPr>
              <w:t>CINAHL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r w:rsidR="00E2718E">
              <w:rPr>
                <w:rFonts w:ascii="Times New Roman" w:hAnsi="Times New Roman"/>
                <w:b/>
                <w:bCs/>
              </w:rPr>
              <w:t>97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8010" w:type="dxa"/>
          </w:tcPr>
          <w:p w14:paraId="2C278B9F" w14:textId="77777777" w:rsidR="00972CBF" w:rsidRPr="00972CBF" w:rsidRDefault="00972CBF" w:rsidP="000B0DE2">
            <w:pPr>
              <w:jc w:val="both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(</w:t>
            </w:r>
            <w:proofErr w:type="gramStart"/>
            <w:r w:rsidRPr="00972CBF">
              <w:rPr>
                <w:rFonts w:ascii="Times New Roman" w:hAnsi="Times New Roman"/>
              </w:rPr>
              <w:t>severe</w:t>
            </w:r>
            <w:proofErr w:type="gramEnd"/>
            <w:r w:rsidRPr="00972CBF">
              <w:rPr>
                <w:rFonts w:ascii="Times New Roman" w:hAnsi="Times New Roman"/>
              </w:rPr>
              <w:t xml:space="preserve"> acute respiratory syndrome coronavirus 2 OR 2019 Novel coronavirus OR 2019-nCoV infection OR 2019 novel coronavirus infection OR coronavirus disease 2019 virus OR Novel coronavirus OR coronavirus disease OR covid-19 OR sars-cov2) AND (influenza, human OR Influenza B virus OR Influenza A virus OR influenza </w:t>
            </w:r>
            <w:r w:rsidRPr="00972CBF">
              <w:rPr>
                <w:rFonts w:ascii="Times New Roman" w:hAnsi="Times New Roman"/>
              </w:rPr>
              <w:lastRenderedPageBreak/>
              <w:t>OR influenza A OR influenza B OR influenza C OR influenza D OR flu) AND (coinfection OR co-infection OR secondary infection OR multiple infections) </w:t>
            </w:r>
          </w:p>
          <w:p w14:paraId="04242556" w14:textId="77777777" w:rsidR="00972CBF" w:rsidRPr="00972CBF" w:rsidRDefault="00972CBF" w:rsidP="000B0DE2">
            <w:pPr>
              <w:jc w:val="both"/>
              <w:rPr>
                <w:rFonts w:ascii="Times New Roman" w:hAnsi="Times New Roman"/>
              </w:rPr>
            </w:pPr>
          </w:p>
        </w:tc>
      </w:tr>
      <w:tr w:rsidR="00972CBF" w:rsidRPr="00972CBF" w14:paraId="38BDB44E" w14:textId="77777777" w:rsidTr="000B0DE2">
        <w:tc>
          <w:tcPr>
            <w:tcW w:w="2520" w:type="dxa"/>
          </w:tcPr>
          <w:p w14:paraId="4B612465" w14:textId="52062779" w:rsidR="00972CBF" w:rsidRPr="00972CBF" w:rsidRDefault="00972CBF" w:rsidP="000B0DE2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972CBF">
              <w:rPr>
                <w:rFonts w:ascii="Times New Roman" w:hAnsi="Times New Roman"/>
                <w:b/>
                <w:bCs/>
              </w:rPr>
              <w:lastRenderedPageBreak/>
              <w:t>ScienceDirect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r w:rsidR="00E2718E">
              <w:rPr>
                <w:rFonts w:ascii="Times New Roman" w:hAnsi="Times New Roman"/>
                <w:b/>
                <w:bCs/>
              </w:rPr>
              <w:t>1485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8010" w:type="dxa"/>
          </w:tcPr>
          <w:p w14:paraId="68BE06F0" w14:textId="77777777" w:rsidR="00972CBF" w:rsidRPr="00972CBF" w:rsidRDefault="00972CBF" w:rsidP="000B0DE2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72CBF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Articles with these terms: (influenza, human OR Influenza B virus OR Influenza A virus OR influenza OR influenza A OR influenza B OR influenza C OR influenza D OR flu)</w:t>
            </w:r>
            <w:r w:rsidRPr="00972CBF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br/>
            </w:r>
          </w:p>
          <w:p w14:paraId="5D1D13A1" w14:textId="77777777" w:rsidR="00972CBF" w:rsidRPr="00972CBF" w:rsidRDefault="00972CBF" w:rsidP="000B0DE2">
            <w:pPr>
              <w:pStyle w:val="xmsonormal"/>
              <w:shd w:val="clear" w:color="auto" w:fill="FFFFFF"/>
              <w:spacing w:before="0" w:beforeAutospacing="0" w:after="0" w:afterAutospacing="0" w:line="257" w:lineRule="atLeast"/>
              <w:rPr>
                <w:color w:val="000000"/>
                <w:sz w:val="22"/>
                <w:szCs w:val="22"/>
              </w:rPr>
            </w:pPr>
            <w:r w:rsidRPr="00972CBF">
              <w:rPr>
                <w:color w:val="333333"/>
                <w:sz w:val="22"/>
                <w:szCs w:val="22"/>
                <w:bdr w:val="none" w:sz="0" w:space="0" w:color="auto" w:frame="1"/>
                <w:shd w:val="clear" w:color="auto" w:fill="FFFFFF"/>
              </w:rPr>
              <w:t>Abs/Keywords: (coinfection OR co-infection OR secondary infection OR multiple infections) AND (severe acute respiratory syndrome coronavirus 2 OR 2019 Novel coronavirus OR coronavirus disease OR covid-19 OR sars-cov2)</w:t>
            </w:r>
            <w:r w:rsidRPr="00972CBF">
              <w:rPr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 </w:t>
            </w:r>
          </w:p>
          <w:p w14:paraId="3F86FDA7" w14:textId="77777777" w:rsidR="00972CBF" w:rsidRPr="00972CBF" w:rsidRDefault="00972CBF" w:rsidP="000B0DE2">
            <w:pPr>
              <w:jc w:val="both"/>
              <w:rPr>
                <w:rFonts w:ascii="Times New Roman" w:hAnsi="Times New Roman"/>
              </w:rPr>
            </w:pPr>
          </w:p>
        </w:tc>
      </w:tr>
      <w:tr w:rsidR="00E2718E" w:rsidRPr="00972CBF" w14:paraId="3CA9E39D" w14:textId="77777777" w:rsidTr="000B0DE2">
        <w:tc>
          <w:tcPr>
            <w:tcW w:w="2520" w:type="dxa"/>
          </w:tcPr>
          <w:p w14:paraId="12A9214F" w14:textId="4C9033FB" w:rsidR="00E2718E" w:rsidRPr="00972CBF" w:rsidRDefault="00E2718E" w:rsidP="000B0DE2">
            <w:pPr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lobal Health (270)</w:t>
            </w:r>
          </w:p>
        </w:tc>
        <w:tc>
          <w:tcPr>
            <w:tcW w:w="8010" w:type="dxa"/>
          </w:tcPr>
          <w:p w14:paraId="7D6F94BC" w14:textId="75017279" w:rsidR="00E2718E" w:rsidRPr="00E2718E" w:rsidRDefault="00E2718E" w:rsidP="00E2718E">
            <w:pPr>
              <w:jc w:val="both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(</w:t>
            </w:r>
            <w:proofErr w:type="gramStart"/>
            <w:r w:rsidRPr="00972CBF">
              <w:rPr>
                <w:rFonts w:ascii="Times New Roman" w:hAnsi="Times New Roman"/>
              </w:rPr>
              <w:t>severe</w:t>
            </w:r>
            <w:proofErr w:type="gramEnd"/>
            <w:r w:rsidRPr="00972CBF">
              <w:rPr>
                <w:rFonts w:ascii="Times New Roman" w:hAnsi="Times New Roman"/>
              </w:rPr>
              <w:t xml:space="preserve"> acute respiratory syndrome coronavirus 2 OR 2019 Novel coronavirus OR 2019-nCoV infection OR 2019 novel coronavirus infection OR coronavirus disease 2019 virus OR Novel coronavirus OR coronavirus disease OR covid-19 OR sars-cov2) AND (influenza, human OR Influenza B virus OR Influenza A virus OR influenza OR influenza A OR influenza B OR influenza C OR influenza D OR flu) AND (coinfection OR co-infection OR secondary infection OR multiple infections) </w:t>
            </w:r>
          </w:p>
        </w:tc>
      </w:tr>
      <w:tr w:rsidR="00E2718E" w:rsidRPr="00972CBF" w14:paraId="2C397EF8" w14:textId="77777777" w:rsidTr="000B0DE2">
        <w:tc>
          <w:tcPr>
            <w:tcW w:w="2520" w:type="dxa"/>
          </w:tcPr>
          <w:p w14:paraId="39E3751E" w14:textId="2E79D2E0" w:rsidR="00E2718E" w:rsidRPr="00972CBF" w:rsidRDefault="00E2718E" w:rsidP="000B0DE2">
            <w:pPr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eb of Science (1593)</w:t>
            </w:r>
          </w:p>
        </w:tc>
        <w:tc>
          <w:tcPr>
            <w:tcW w:w="8010" w:type="dxa"/>
          </w:tcPr>
          <w:p w14:paraId="6610C3EE" w14:textId="4E7B8DF3" w:rsidR="00E2718E" w:rsidRPr="00E2718E" w:rsidRDefault="00E2718E" w:rsidP="00E2718E">
            <w:pPr>
              <w:jc w:val="both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(</w:t>
            </w:r>
            <w:proofErr w:type="gramStart"/>
            <w:r w:rsidRPr="00972CBF">
              <w:rPr>
                <w:rFonts w:ascii="Times New Roman" w:hAnsi="Times New Roman"/>
              </w:rPr>
              <w:t>severe</w:t>
            </w:r>
            <w:proofErr w:type="gramEnd"/>
            <w:r w:rsidRPr="00972CBF">
              <w:rPr>
                <w:rFonts w:ascii="Times New Roman" w:hAnsi="Times New Roman"/>
              </w:rPr>
              <w:t xml:space="preserve"> acute respiratory syndrome coronavirus 2 OR 2019 Novel coronavirus OR 2019-nCoV infection OR 2019 novel coronavirus infection OR coronavirus disease 2019 virus OR Novel coronavirus OR coronavirus disease OR covid-19 OR sars-cov2) AND (influenza, human OR Influenza B virus OR Influenza A virus OR influenza OR influenza A OR influenza B OR influenza C OR influenza D OR flu) AND (coinfection OR co-infection OR secondary infection OR multiple infections) </w:t>
            </w:r>
          </w:p>
        </w:tc>
      </w:tr>
    </w:tbl>
    <w:p w14:paraId="2CFCD85D" w14:textId="77777777" w:rsidR="00972CBF" w:rsidRPr="00972CBF" w:rsidRDefault="00972CBF" w:rsidP="0049530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5C507BA" w14:textId="5B394499" w:rsidR="00495302" w:rsidRPr="00972CBF" w:rsidRDefault="0061722D" w:rsidP="00495302">
      <w:pPr>
        <w:spacing w:line="480" w:lineRule="auto"/>
        <w:rPr>
          <w:rFonts w:ascii="Times New Roman" w:hAnsi="Times New Roman"/>
          <w:sz w:val="24"/>
          <w:szCs w:val="24"/>
        </w:rPr>
      </w:pPr>
      <w:r w:rsidRPr="00972CBF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A40178" w:rsidRPr="00972CBF">
        <w:rPr>
          <w:rFonts w:ascii="Times New Roman" w:hAnsi="Times New Roman"/>
          <w:b/>
          <w:sz w:val="24"/>
          <w:szCs w:val="24"/>
        </w:rPr>
        <w:t>2</w:t>
      </w:r>
      <w:r w:rsidR="00495302" w:rsidRPr="00972CBF">
        <w:rPr>
          <w:rFonts w:ascii="Times New Roman" w:hAnsi="Times New Roman"/>
          <w:b/>
          <w:sz w:val="24"/>
          <w:szCs w:val="24"/>
        </w:rPr>
        <w:t>:</w:t>
      </w:r>
      <w:r w:rsidR="00495302" w:rsidRPr="00972CBF">
        <w:rPr>
          <w:rFonts w:ascii="Times New Roman" w:hAnsi="Times New Roman"/>
          <w:sz w:val="24"/>
          <w:szCs w:val="24"/>
        </w:rPr>
        <w:t xml:space="preserve"> Joanna Briggs Quality Assessment for case reports included in the review</w:t>
      </w:r>
    </w:p>
    <w:tbl>
      <w:tblPr>
        <w:tblStyle w:val="LightList"/>
        <w:tblW w:w="9090" w:type="dxa"/>
        <w:tblBorders>
          <w:left w:val="none" w:sz="0" w:space="0" w:color="auto"/>
          <w:right w:val="none" w:sz="0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2295"/>
        <w:gridCol w:w="621"/>
        <w:gridCol w:w="620"/>
        <w:gridCol w:w="620"/>
        <w:gridCol w:w="620"/>
        <w:gridCol w:w="620"/>
        <w:gridCol w:w="620"/>
        <w:gridCol w:w="620"/>
        <w:gridCol w:w="620"/>
        <w:gridCol w:w="1834"/>
      </w:tblGrid>
      <w:tr w:rsidR="00145EDA" w:rsidRPr="00972CBF" w14:paraId="0EDC31EC" w14:textId="77777777" w:rsidTr="00084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tcW w:w="0" w:type="auto"/>
            <w:shd w:val="clear" w:color="auto" w:fill="ACB9CA" w:themeFill="text2" w:themeFillTint="66"/>
          </w:tcPr>
          <w:p w14:paraId="12C62D56" w14:textId="77777777" w:rsidR="00495302" w:rsidRPr="00972CBF" w:rsidRDefault="00495302" w:rsidP="00084704">
            <w:pPr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First Author (Ref)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57C5E9A6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5EA161FD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70391B32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59D549C5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667BE71A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3A5DB6CC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383A8E98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397D38EF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1834" w:type="dxa"/>
            <w:shd w:val="clear" w:color="auto" w:fill="ACB9CA" w:themeFill="text2" w:themeFillTint="66"/>
          </w:tcPr>
          <w:p w14:paraId="13FDE8E4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Total score</w:t>
            </w:r>
          </w:p>
        </w:tc>
      </w:tr>
      <w:tr w:rsidR="007D2734" w:rsidRPr="00972CBF" w14:paraId="0566DB91" w14:textId="77777777" w:rsidTr="00084704">
        <w:trPr>
          <w:trHeight w:val="248"/>
        </w:trPr>
        <w:tc>
          <w:tcPr>
            <w:tcW w:w="0" w:type="auto"/>
          </w:tcPr>
          <w:p w14:paraId="7F698BA2" w14:textId="0ACF8DFB" w:rsidR="007D2734" w:rsidRPr="00001A6D" w:rsidRDefault="007D2734" w:rsidP="007D2734">
            <w:pPr>
              <w:rPr>
                <w:rFonts w:ascii="Times New Roman" w:hAnsi="Times New Roman"/>
                <w:b/>
              </w:rPr>
            </w:pPr>
            <w:proofErr w:type="spellStart"/>
            <w:r w:rsidRPr="00001A6D">
              <w:rPr>
                <w:rFonts w:ascii="Times New Roman" w:hAnsi="Times New Roman"/>
                <w:b/>
              </w:rPr>
              <w:t>Alhoufie</w:t>
            </w:r>
            <w:proofErr w:type="spellEnd"/>
            <w:r w:rsidR="00001A6D" w:rsidRPr="00001A6D">
              <w:rPr>
                <w:rFonts w:ascii="Times New Roman" w:hAnsi="Times New Roman"/>
                <w:b/>
              </w:rPr>
              <w:t xml:space="preserve"> [</w:t>
            </w:r>
            <w:r w:rsidR="00B21696">
              <w:rPr>
                <w:rFonts w:ascii="Times New Roman" w:hAnsi="Times New Roman"/>
                <w:b/>
              </w:rPr>
              <w:t>19</w:t>
            </w:r>
            <w:r w:rsidR="00001A6D" w:rsidRPr="00001A6D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0" w:type="auto"/>
          </w:tcPr>
          <w:p w14:paraId="0F1ECBE7" w14:textId="643183B7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B810EBF" w14:textId="6AAF4DB3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11F8736" w14:textId="7F14C1E3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192E396" w14:textId="0B991188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B31911C" w14:textId="2AA9EF7E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798D20A" w14:textId="6CF480C1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CBE9A2D" w14:textId="3E4D6E59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72DBAAB" w14:textId="7AFAD735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705EF195" w14:textId="3752E90F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8/8</w:t>
            </w:r>
          </w:p>
        </w:tc>
      </w:tr>
      <w:tr w:rsidR="00145EDA" w:rsidRPr="00972CBF" w14:paraId="38243FB2" w14:textId="77777777" w:rsidTr="000B0DE2">
        <w:trPr>
          <w:trHeight w:val="248"/>
        </w:trPr>
        <w:tc>
          <w:tcPr>
            <w:tcW w:w="0" w:type="auto"/>
          </w:tcPr>
          <w:p w14:paraId="3EEAA441" w14:textId="5FF72315" w:rsidR="007D2734" w:rsidRPr="00F3728F" w:rsidRDefault="007D2734" w:rsidP="000B0DE2">
            <w:pPr>
              <w:rPr>
                <w:rFonts w:ascii="Times New Roman" w:hAnsi="Times New Roman"/>
                <w:b/>
              </w:rPr>
            </w:pPr>
            <w:proofErr w:type="spellStart"/>
            <w:r w:rsidRPr="00F3728F">
              <w:rPr>
                <w:rFonts w:ascii="Times New Roman" w:hAnsi="Times New Roman"/>
                <w:b/>
              </w:rPr>
              <w:t>Azekawa</w:t>
            </w:r>
            <w:proofErr w:type="spellEnd"/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2</w:t>
            </w:r>
            <w:r w:rsidR="00B21696" w:rsidRPr="00F3728F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4AAC1E1D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80C29D5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5ADAE6B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308F0C6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909B4B8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466DA0D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8C7EB15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38924D9C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5FB8305D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7/8</w:t>
            </w:r>
          </w:p>
        </w:tc>
      </w:tr>
      <w:tr w:rsidR="00C520BA" w:rsidRPr="00972CBF" w14:paraId="00E33776" w14:textId="77777777" w:rsidTr="000B0DE2">
        <w:trPr>
          <w:trHeight w:val="248"/>
        </w:trPr>
        <w:tc>
          <w:tcPr>
            <w:tcW w:w="0" w:type="auto"/>
          </w:tcPr>
          <w:p w14:paraId="18181049" w14:textId="3BBDDEDA" w:rsidR="00C520BA" w:rsidRPr="00F3728F" w:rsidRDefault="00C520BA" w:rsidP="000B0DE2">
            <w:pPr>
              <w:rPr>
                <w:rFonts w:ascii="Times New Roman" w:hAnsi="Times New Roman"/>
                <w:b/>
              </w:rPr>
            </w:pPr>
            <w:proofErr w:type="spellStart"/>
            <w:r w:rsidRPr="00F3728F">
              <w:rPr>
                <w:rFonts w:ascii="Times New Roman" w:hAnsi="Times New Roman"/>
                <w:b/>
              </w:rPr>
              <w:t>Baala</w:t>
            </w:r>
            <w:proofErr w:type="spellEnd"/>
            <w:r w:rsidRPr="00F3728F">
              <w:rPr>
                <w:rFonts w:ascii="Times New Roman" w:hAnsi="Times New Roman"/>
                <w:b/>
              </w:rPr>
              <w:t xml:space="preserve"> [</w:t>
            </w:r>
            <w:r w:rsidR="003E26FB" w:rsidRPr="00F3728F">
              <w:rPr>
                <w:rFonts w:ascii="Times New Roman" w:hAnsi="Times New Roman"/>
                <w:b/>
              </w:rPr>
              <w:t>2</w:t>
            </w:r>
            <w:r w:rsidR="00B21696" w:rsidRPr="00F3728F">
              <w:rPr>
                <w:rFonts w:ascii="Times New Roman" w:hAnsi="Times New Roman"/>
                <w:b/>
              </w:rPr>
              <w:t>1</w:t>
            </w:r>
            <w:r w:rsidRPr="00F3728F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0" w:type="auto"/>
          </w:tcPr>
          <w:p w14:paraId="6E35786A" w14:textId="38B821F2" w:rsidR="00C520BA" w:rsidRPr="00972CBF" w:rsidRDefault="0029536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45967AE" w14:textId="778000FA" w:rsidR="00C520BA" w:rsidRPr="00972CBF" w:rsidRDefault="0029536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4EB4AB6" w14:textId="00298D4D" w:rsidR="00C520BA" w:rsidRPr="00972CBF" w:rsidRDefault="0029536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19E136B" w14:textId="5E4EA7BF" w:rsidR="00C520BA" w:rsidRPr="00972CBF" w:rsidRDefault="0029536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85BA78A" w14:textId="5CA72C4F" w:rsidR="00C520BA" w:rsidRPr="00972CBF" w:rsidRDefault="0029536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F3757C2" w14:textId="1BB7BEA7" w:rsidR="00C520BA" w:rsidRPr="00972CBF" w:rsidRDefault="0029536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392EACC8" w14:textId="3FF285D6" w:rsidR="00C520BA" w:rsidRPr="00972CBF" w:rsidRDefault="00295360" w:rsidP="000B0DE2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4EA73F82" w14:textId="096D521C" w:rsidR="00C520BA" w:rsidRPr="00972CBF" w:rsidRDefault="0029536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013C49AE" w14:textId="14AA776A" w:rsidR="00C520BA" w:rsidRPr="00972CBF" w:rsidRDefault="00295360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6/8</w:t>
            </w:r>
          </w:p>
        </w:tc>
      </w:tr>
      <w:tr w:rsidR="00145EDA" w:rsidRPr="00972CBF" w14:paraId="4ADAAF46" w14:textId="77777777" w:rsidTr="000B0DE2">
        <w:trPr>
          <w:trHeight w:val="248"/>
        </w:trPr>
        <w:tc>
          <w:tcPr>
            <w:tcW w:w="0" w:type="auto"/>
          </w:tcPr>
          <w:p w14:paraId="620FFC58" w14:textId="71719F68" w:rsidR="007D2734" w:rsidRPr="00F3728F" w:rsidRDefault="007D2734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Coutinho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2</w:t>
            </w:r>
            <w:r w:rsidR="00B21696" w:rsidRPr="00F3728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1A50A64C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308726D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61A77A6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06CC9B0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882291F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4706F56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86C37B9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AA262E4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12B87E87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8/8</w:t>
            </w:r>
          </w:p>
        </w:tc>
      </w:tr>
      <w:tr w:rsidR="00145EDA" w:rsidRPr="00972CBF" w14:paraId="05B994BD" w14:textId="77777777" w:rsidTr="000B0DE2">
        <w:trPr>
          <w:trHeight w:val="248"/>
        </w:trPr>
        <w:tc>
          <w:tcPr>
            <w:tcW w:w="0" w:type="auto"/>
          </w:tcPr>
          <w:p w14:paraId="4282ED0B" w14:textId="47431931" w:rsidR="007D2734" w:rsidRPr="00001A6D" w:rsidRDefault="007D2734" w:rsidP="000B0DE2">
            <w:pPr>
              <w:rPr>
                <w:rFonts w:ascii="Times New Roman" w:hAnsi="Times New Roman"/>
                <w:b/>
              </w:rPr>
            </w:pPr>
            <w:proofErr w:type="spellStart"/>
            <w:r w:rsidRPr="00001A6D">
              <w:rPr>
                <w:rFonts w:ascii="Times New Roman" w:hAnsi="Times New Roman"/>
                <w:b/>
              </w:rPr>
              <w:t>D’Abramo</w:t>
            </w:r>
            <w:proofErr w:type="spellEnd"/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 xml:space="preserve"> [2</w:t>
            </w:r>
            <w:r w:rsidR="00B21696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33CC85F4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83BBC01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6A84E73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1D674AE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B472E6C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4CCBEC7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3DBF8E18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8BAF23A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36EB8E29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7/8</w:t>
            </w:r>
          </w:p>
        </w:tc>
      </w:tr>
      <w:tr w:rsidR="00145EDA" w:rsidRPr="00972CBF" w14:paraId="72A2C78A" w14:textId="77777777" w:rsidTr="000B0DE2">
        <w:trPr>
          <w:trHeight w:val="248"/>
        </w:trPr>
        <w:tc>
          <w:tcPr>
            <w:tcW w:w="0" w:type="auto"/>
          </w:tcPr>
          <w:p w14:paraId="580F6065" w14:textId="15326FC3" w:rsidR="007D2734" w:rsidRPr="00F3728F" w:rsidRDefault="007D2734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lastRenderedPageBreak/>
              <w:t>Fahim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2</w:t>
            </w:r>
            <w:r w:rsidR="00B21696" w:rsidRPr="00F3728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60F1E752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B440C75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C9EABE9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E35E775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4FD36DD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612EA170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54F427C5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35A6817D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4FC278D8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8/8</w:t>
            </w:r>
          </w:p>
        </w:tc>
      </w:tr>
      <w:tr w:rsidR="00C520BA" w:rsidRPr="00972CBF" w14:paraId="0513565B" w14:textId="77777777" w:rsidTr="000B0DE2">
        <w:trPr>
          <w:trHeight w:val="248"/>
        </w:trPr>
        <w:tc>
          <w:tcPr>
            <w:tcW w:w="0" w:type="auto"/>
          </w:tcPr>
          <w:p w14:paraId="2141CAAF" w14:textId="646C1226" w:rsidR="00C520BA" w:rsidRPr="00F3728F" w:rsidRDefault="00C520BA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Farias [</w:t>
            </w:r>
            <w:r w:rsidR="003E26FB" w:rsidRPr="00F3728F">
              <w:rPr>
                <w:rFonts w:ascii="Times New Roman" w:hAnsi="Times New Roman"/>
                <w:b/>
              </w:rPr>
              <w:t>2</w:t>
            </w:r>
            <w:r w:rsidR="00B21696" w:rsidRPr="00F3728F">
              <w:rPr>
                <w:rFonts w:ascii="Times New Roman" w:hAnsi="Times New Roman"/>
                <w:b/>
              </w:rPr>
              <w:t>5</w:t>
            </w:r>
            <w:r w:rsidRPr="00F3728F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0" w:type="auto"/>
          </w:tcPr>
          <w:p w14:paraId="74096214" w14:textId="4D6299B7" w:rsidR="00C520BA" w:rsidRPr="00972CBF" w:rsidRDefault="0029536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704968C" w14:textId="257561DF" w:rsidR="00C520BA" w:rsidRPr="00972CBF" w:rsidRDefault="0029536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7610474E" w14:textId="39CAD37B" w:rsidR="00C520BA" w:rsidRPr="00972CBF" w:rsidRDefault="0029536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98C825B" w14:textId="753A00AE" w:rsidR="00C520BA" w:rsidRPr="00972CBF" w:rsidRDefault="0029536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E71C32F" w14:textId="3638787A" w:rsidR="00C520BA" w:rsidRPr="00972CBF" w:rsidRDefault="00134E90" w:rsidP="000B0DE2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7D59D203" w14:textId="4D51B1AD" w:rsidR="00C520BA" w:rsidRPr="00972CBF" w:rsidRDefault="00134E90" w:rsidP="000B0DE2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79DACB86" w14:textId="32BC8126" w:rsidR="00C520BA" w:rsidRPr="00972CBF" w:rsidRDefault="00134E90" w:rsidP="000B0DE2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59BEDF6B" w14:textId="04B0A5C3" w:rsidR="00C520BA" w:rsidRPr="00972CBF" w:rsidRDefault="00134E9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0A8E02F0" w14:textId="78F58A5F" w:rsidR="00C520BA" w:rsidRPr="00972CBF" w:rsidRDefault="00134E90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6/8</w:t>
            </w:r>
          </w:p>
        </w:tc>
      </w:tr>
      <w:tr w:rsidR="00145EDA" w:rsidRPr="00972CBF" w14:paraId="59EE58E3" w14:textId="77777777" w:rsidTr="000B0DE2">
        <w:trPr>
          <w:trHeight w:val="248"/>
        </w:trPr>
        <w:tc>
          <w:tcPr>
            <w:tcW w:w="0" w:type="auto"/>
          </w:tcPr>
          <w:p w14:paraId="11747E85" w14:textId="41ED2982" w:rsidR="007D2734" w:rsidRPr="00F3728F" w:rsidRDefault="007D2734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Hashemi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2</w:t>
            </w:r>
            <w:r w:rsidR="00B21696" w:rsidRPr="00F3728F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3D2680BE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0925DD5B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CA9A7DB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3992E16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689DE4F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22227C8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235D0E82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4402459A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2634FD83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5/8</w:t>
            </w:r>
          </w:p>
        </w:tc>
      </w:tr>
      <w:tr w:rsidR="00145EDA" w:rsidRPr="00972CBF" w14:paraId="5C10EB72" w14:textId="77777777" w:rsidTr="000B0DE2">
        <w:trPr>
          <w:trHeight w:val="248"/>
        </w:trPr>
        <w:tc>
          <w:tcPr>
            <w:tcW w:w="0" w:type="auto"/>
          </w:tcPr>
          <w:p w14:paraId="70BCFE03" w14:textId="364214B1" w:rsidR="007D2734" w:rsidRPr="00F3728F" w:rsidRDefault="007D2734" w:rsidP="000B0DE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3728F">
              <w:rPr>
                <w:rFonts w:ascii="Times New Roman" w:hAnsi="Times New Roman"/>
                <w:b/>
                <w:sz w:val="18"/>
                <w:szCs w:val="18"/>
              </w:rPr>
              <w:t>Heshmat</w:t>
            </w:r>
            <w:r w:rsidR="00145EDA" w:rsidRPr="00F3728F">
              <w:rPr>
                <w:rFonts w:ascii="Times New Roman" w:hAnsi="Times New Roman"/>
                <w:b/>
                <w:sz w:val="18"/>
                <w:szCs w:val="18"/>
              </w:rPr>
              <w:t>-</w:t>
            </w:r>
            <w:proofErr w:type="spellStart"/>
            <w:r w:rsidR="00145EDA" w:rsidRPr="00F3728F">
              <w:rPr>
                <w:rFonts w:ascii="Times New Roman" w:hAnsi="Times New Roman"/>
                <w:b/>
                <w:sz w:val="18"/>
                <w:szCs w:val="18"/>
              </w:rPr>
              <w:t>Ghahdarijani</w:t>
            </w:r>
            <w:proofErr w:type="spellEnd"/>
            <w:r w:rsidR="00001A6D" w:rsidRPr="00F3728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145EDA" w:rsidRPr="00F3728F">
              <w:rPr>
                <w:rFonts w:ascii="Times New Roman" w:hAnsi="Times New Roman"/>
                <w:b/>
                <w:sz w:val="18"/>
                <w:szCs w:val="18"/>
              </w:rPr>
              <w:br/>
            </w:r>
            <w:r w:rsidR="00001A6D" w:rsidRPr="00F3728F">
              <w:rPr>
                <w:rFonts w:ascii="Times New Roman" w:hAnsi="Times New Roman"/>
                <w:b/>
              </w:rPr>
              <w:t>[2</w:t>
            </w:r>
            <w:r w:rsidR="00B21696" w:rsidRPr="00F3728F">
              <w:rPr>
                <w:rFonts w:ascii="Times New Roman" w:hAnsi="Times New Roman"/>
                <w:b/>
              </w:rPr>
              <w:t>7</w:t>
            </w:r>
            <w:r w:rsidR="00001A6D" w:rsidRPr="00F3728F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0" w:type="auto"/>
          </w:tcPr>
          <w:p w14:paraId="1D69B373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B160E14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1827042A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BD76C24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25C735A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FC2081B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1BDC76E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2898ACB7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0426B596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6/8</w:t>
            </w:r>
          </w:p>
        </w:tc>
      </w:tr>
      <w:tr w:rsidR="00145EDA" w:rsidRPr="00972CBF" w14:paraId="7992330A" w14:textId="77777777" w:rsidTr="000B0DE2">
        <w:trPr>
          <w:trHeight w:val="248"/>
        </w:trPr>
        <w:tc>
          <w:tcPr>
            <w:tcW w:w="0" w:type="auto"/>
          </w:tcPr>
          <w:p w14:paraId="6617B4B2" w14:textId="1BFE7084" w:rsidR="007D2734" w:rsidRPr="00001A6D" w:rsidRDefault="007D2734" w:rsidP="000B0DE2">
            <w:pPr>
              <w:rPr>
                <w:rFonts w:ascii="Times New Roman" w:hAnsi="Times New Roman"/>
                <w:b/>
              </w:rPr>
            </w:pPr>
            <w:r w:rsidRPr="00001A6D">
              <w:rPr>
                <w:rFonts w:ascii="Times New Roman" w:hAnsi="Times New Roman"/>
                <w:b/>
              </w:rPr>
              <w:t>Huang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001A6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B21696"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367BF059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BC05E73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DF42CA2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B6107F0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47A47CC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2212D23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DCD4AE4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57BEE8FE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51FD32C9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7/8</w:t>
            </w:r>
          </w:p>
        </w:tc>
      </w:tr>
      <w:tr w:rsidR="00145EDA" w:rsidRPr="00972CBF" w14:paraId="10CD4369" w14:textId="77777777" w:rsidTr="000B0DE2">
        <w:trPr>
          <w:trHeight w:val="248"/>
        </w:trPr>
        <w:tc>
          <w:tcPr>
            <w:tcW w:w="0" w:type="auto"/>
          </w:tcPr>
          <w:p w14:paraId="3AD8F920" w14:textId="33F209A7" w:rsidR="007D2734" w:rsidRPr="00001A6D" w:rsidRDefault="007D2734" w:rsidP="000B0DE2">
            <w:pPr>
              <w:rPr>
                <w:rFonts w:ascii="Times New Roman" w:hAnsi="Times New Roman"/>
                <w:b/>
              </w:rPr>
            </w:pPr>
            <w:r w:rsidRPr="00001A6D">
              <w:rPr>
                <w:rFonts w:ascii="Times New Roman" w:hAnsi="Times New Roman"/>
                <w:b/>
              </w:rPr>
              <w:t>Hutto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B21696">
              <w:rPr>
                <w:rFonts w:ascii="Times New Roman" w:hAnsi="Times New Roman"/>
                <w:b/>
                <w:sz w:val="24"/>
                <w:szCs w:val="24"/>
              </w:rPr>
              <w:t>29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30DA1166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8DA488D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91E228A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41FCF65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363FF33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E42397E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DA47B2E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A165678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460033BA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8/8</w:t>
            </w:r>
          </w:p>
        </w:tc>
      </w:tr>
      <w:tr w:rsidR="00145EDA" w:rsidRPr="00972CBF" w14:paraId="530EBD48" w14:textId="77777777" w:rsidTr="000B0DE2">
        <w:trPr>
          <w:trHeight w:val="248"/>
        </w:trPr>
        <w:tc>
          <w:tcPr>
            <w:tcW w:w="0" w:type="auto"/>
          </w:tcPr>
          <w:p w14:paraId="5CE60BD7" w14:textId="476382D0" w:rsidR="007D2734" w:rsidRPr="00001A6D" w:rsidRDefault="007D2734" w:rsidP="000B0DE2">
            <w:pPr>
              <w:rPr>
                <w:rFonts w:ascii="Times New Roman" w:hAnsi="Times New Roman"/>
                <w:b/>
              </w:rPr>
            </w:pPr>
            <w:r w:rsidRPr="00001A6D">
              <w:rPr>
                <w:rFonts w:ascii="Times New Roman" w:hAnsi="Times New Roman"/>
                <w:b/>
              </w:rPr>
              <w:t>Jing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3E26FB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="00B21696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006120D5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9354A2C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C6B35B3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7F819B3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3FEC3AA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FA53038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F37978F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2BDF9CE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3D2517CC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8/8</w:t>
            </w:r>
          </w:p>
        </w:tc>
      </w:tr>
      <w:tr w:rsidR="00145EDA" w:rsidRPr="00972CBF" w14:paraId="169FB2FE" w14:textId="77777777" w:rsidTr="000B0DE2">
        <w:trPr>
          <w:trHeight w:val="248"/>
        </w:trPr>
        <w:tc>
          <w:tcPr>
            <w:tcW w:w="0" w:type="auto"/>
          </w:tcPr>
          <w:p w14:paraId="14A5C0B9" w14:textId="055A9F70" w:rsidR="007D2734" w:rsidRPr="00001A6D" w:rsidRDefault="007D2734" w:rsidP="000B0DE2">
            <w:pPr>
              <w:rPr>
                <w:rFonts w:ascii="Times New Roman" w:hAnsi="Times New Roman"/>
                <w:b/>
              </w:rPr>
            </w:pPr>
            <w:proofErr w:type="spellStart"/>
            <w:r w:rsidRPr="00001A6D">
              <w:rPr>
                <w:rFonts w:ascii="Times New Roman" w:hAnsi="Times New Roman"/>
                <w:b/>
              </w:rPr>
              <w:t>Konala</w:t>
            </w:r>
            <w:proofErr w:type="spellEnd"/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3E26FB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="00B21696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35DF3779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F5FF49F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F386588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19BF038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65B57B4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940798C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983ABBB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B5FDD6E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1834" w:type="dxa"/>
          </w:tcPr>
          <w:p w14:paraId="67BE9D26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7/8</w:t>
            </w:r>
          </w:p>
        </w:tc>
      </w:tr>
      <w:tr w:rsidR="00145EDA" w:rsidRPr="00972CBF" w14:paraId="4892F5CB" w14:textId="77777777" w:rsidTr="000B0DE2">
        <w:trPr>
          <w:trHeight w:val="248"/>
        </w:trPr>
        <w:tc>
          <w:tcPr>
            <w:tcW w:w="0" w:type="auto"/>
          </w:tcPr>
          <w:p w14:paraId="690E19B2" w14:textId="126D37EA" w:rsidR="007D2734" w:rsidRPr="00001A6D" w:rsidRDefault="007D2734" w:rsidP="000B0DE2">
            <w:pPr>
              <w:rPr>
                <w:rFonts w:ascii="Times New Roman" w:hAnsi="Times New Roman"/>
                <w:b/>
              </w:rPr>
            </w:pPr>
            <w:r w:rsidRPr="00001A6D">
              <w:rPr>
                <w:rFonts w:ascii="Times New Roman" w:hAnsi="Times New Roman"/>
                <w:b/>
              </w:rPr>
              <w:t>Kondo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001A6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="00B21696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5CFCB294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55BCDB3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DEF487D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FBC8B93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F4347AA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321269E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9D33791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7078A0D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6747CD11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8/8</w:t>
            </w:r>
          </w:p>
        </w:tc>
      </w:tr>
      <w:tr w:rsidR="0088109D" w:rsidRPr="00972CBF" w14:paraId="02B39556" w14:textId="77777777" w:rsidTr="008A2493">
        <w:trPr>
          <w:trHeight w:val="248"/>
        </w:trPr>
        <w:tc>
          <w:tcPr>
            <w:tcW w:w="0" w:type="auto"/>
            <w:shd w:val="clear" w:color="auto" w:fill="auto"/>
          </w:tcPr>
          <w:p w14:paraId="57EB14A8" w14:textId="36CFBF7F" w:rsidR="0088109D" w:rsidRPr="00001A6D" w:rsidRDefault="0088109D" w:rsidP="000B0DE2">
            <w:pPr>
              <w:rPr>
                <w:rFonts w:ascii="Times New Roman" w:hAnsi="Times New Roman"/>
                <w:b/>
              </w:rPr>
            </w:pPr>
            <w:r w:rsidRPr="00001A6D">
              <w:rPr>
                <w:rFonts w:ascii="Times New Roman" w:hAnsi="Times New Roman"/>
                <w:b/>
              </w:rPr>
              <w:t>Kwon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001A6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="00B21696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70844DB7" w14:textId="62007319" w:rsidR="0088109D" w:rsidRPr="00972CBF" w:rsidRDefault="008A2493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EA659C6" w14:textId="11BE32C5" w:rsidR="0088109D" w:rsidRPr="00972CBF" w:rsidRDefault="008A2493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ECEB0CE" w14:textId="6063473B" w:rsidR="0088109D" w:rsidRPr="00972CBF" w:rsidRDefault="008A2493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A61D1AA" w14:textId="5FD2F8C6" w:rsidR="0088109D" w:rsidRPr="00972CBF" w:rsidRDefault="008A2493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5B51FED" w14:textId="2B22771E" w:rsidR="0088109D" w:rsidRPr="00972CBF" w:rsidRDefault="008A2493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096B7A3" w14:textId="76734533" w:rsidR="0088109D" w:rsidRPr="00972CBF" w:rsidRDefault="008A2493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610FE1AC" w14:textId="0C79DDC8" w:rsidR="0088109D" w:rsidRPr="00972CBF" w:rsidRDefault="008A2493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9516E42" w14:textId="1C5C6C3D" w:rsidR="0088109D" w:rsidRPr="00972CBF" w:rsidRDefault="008A2493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834" w:type="dxa"/>
          </w:tcPr>
          <w:p w14:paraId="03FFAD9A" w14:textId="2A15B8CE" w:rsidR="0088109D" w:rsidRPr="00972CBF" w:rsidRDefault="008A2493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6/8</w:t>
            </w:r>
          </w:p>
        </w:tc>
      </w:tr>
      <w:tr w:rsidR="00145EDA" w:rsidRPr="00972CBF" w14:paraId="1BD60E57" w14:textId="77777777" w:rsidTr="000B0DE2">
        <w:trPr>
          <w:trHeight w:val="248"/>
        </w:trPr>
        <w:tc>
          <w:tcPr>
            <w:tcW w:w="0" w:type="auto"/>
          </w:tcPr>
          <w:p w14:paraId="2B7DA417" w14:textId="17691046" w:rsidR="007D2734" w:rsidRPr="00F3728F" w:rsidRDefault="007D2734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Lew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3</w:t>
            </w:r>
            <w:r w:rsidR="00B21696" w:rsidRPr="00F3728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0E0CD64F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D8640E9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274E490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97151D0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B5C68D0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132DBBA6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5C8478BD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6118D5A8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1834" w:type="dxa"/>
          </w:tcPr>
          <w:p w14:paraId="10C9768F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7/8</w:t>
            </w:r>
          </w:p>
        </w:tc>
      </w:tr>
      <w:tr w:rsidR="00145EDA" w:rsidRPr="00972CBF" w14:paraId="7F43CA84" w14:textId="77777777" w:rsidTr="000B0DE2">
        <w:trPr>
          <w:trHeight w:val="248"/>
        </w:trPr>
        <w:tc>
          <w:tcPr>
            <w:tcW w:w="0" w:type="auto"/>
          </w:tcPr>
          <w:p w14:paraId="143E893D" w14:textId="455D1DB6" w:rsidR="007D2734" w:rsidRPr="00F3728F" w:rsidRDefault="007D2734" w:rsidP="000B0DE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3728F">
              <w:rPr>
                <w:rFonts w:ascii="Times New Roman" w:hAnsi="Times New Roman"/>
                <w:b/>
                <w:sz w:val="20"/>
                <w:szCs w:val="20"/>
              </w:rPr>
              <w:t>Lozano-</w:t>
            </w:r>
            <w:proofErr w:type="spellStart"/>
            <w:r w:rsidRPr="00F3728F">
              <w:rPr>
                <w:rFonts w:ascii="Times New Roman" w:hAnsi="Times New Roman"/>
                <w:b/>
                <w:sz w:val="20"/>
                <w:szCs w:val="20"/>
              </w:rPr>
              <w:t>Parras</w:t>
            </w:r>
            <w:proofErr w:type="spellEnd"/>
            <w:r w:rsidR="00001A6D" w:rsidRPr="00F3728F">
              <w:rPr>
                <w:rFonts w:ascii="Times New Roman" w:hAnsi="Times New Roman"/>
                <w:b/>
                <w:sz w:val="20"/>
                <w:szCs w:val="20"/>
              </w:rPr>
              <w:t xml:space="preserve"> [3</w:t>
            </w:r>
            <w:r w:rsidR="00B21696" w:rsidRPr="00F3728F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="00001A6D" w:rsidRPr="00F3728F">
              <w:rPr>
                <w:rFonts w:ascii="Times New Roman" w:hAnsi="Times New Roman"/>
                <w:b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3E23B82C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B5D4B5B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520E2A3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9A3555E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A0EBBEF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124C8FED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E3A313F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97FEF91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7C16518F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6/8</w:t>
            </w:r>
          </w:p>
        </w:tc>
      </w:tr>
      <w:tr w:rsidR="00C520BA" w:rsidRPr="00972CBF" w14:paraId="5C2F854C" w14:textId="77777777" w:rsidTr="000B0DE2">
        <w:trPr>
          <w:trHeight w:val="248"/>
        </w:trPr>
        <w:tc>
          <w:tcPr>
            <w:tcW w:w="0" w:type="auto"/>
          </w:tcPr>
          <w:p w14:paraId="4927EB7B" w14:textId="4761B3F7" w:rsidR="00C520BA" w:rsidRPr="00F3728F" w:rsidRDefault="00C520BA" w:rsidP="000B0DE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3728F">
              <w:rPr>
                <w:rFonts w:ascii="Times New Roman" w:hAnsi="Times New Roman"/>
                <w:b/>
                <w:sz w:val="20"/>
                <w:szCs w:val="20"/>
              </w:rPr>
              <w:t>Maddali</w:t>
            </w:r>
            <w:proofErr w:type="spellEnd"/>
            <w:r w:rsidRPr="00F3728F">
              <w:rPr>
                <w:rFonts w:ascii="Times New Roman" w:hAnsi="Times New Roman"/>
                <w:b/>
                <w:sz w:val="20"/>
                <w:szCs w:val="20"/>
              </w:rPr>
              <w:t xml:space="preserve"> [</w:t>
            </w:r>
            <w:r w:rsidR="003E26FB" w:rsidRPr="00F3728F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="00B21696" w:rsidRPr="00F3728F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Pr="00F3728F">
              <w:rPr>
                <w:rFonts w:ascii="Times New Roman" w:hAnsi="Times New Roman"/>
                <w:b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1B819B9D" w14:textId="1252CB3B" w:rsidR="00C520BA" w:rsidRPr="00F3728F" w:rsidRDefault="00134E90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63B85EA" w14:textId="424821EE" w:rsidR="00C520BA" w:rsidRPr="00F3728F" w:rsidRDefault="00134E90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48D3E78" w14:textId="466FAED4" w:rsidR="00C520BA" w:rsidRPr="00F3728F" w:rsidRDefault="00134E90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9A260F9" w14:textId="4FD7D848" w:rsidR="00C520BA" w:rsidRPr="00F3728F" w:rsidRDefault="00134E90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56F396D" w14:textId="2B7DEE2F" w:rsidR="00C520BA" w:rsidRPr="00972CBF" w:rsidRDefault="00134E90" w:rsidP="000B0DE2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76FAE5EF" w14:textId="14DAA010" w:rsidR="00C520BA" w:rsidRPr="00972CBF" w:rsidRDefault="00134E9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1253EBC7" w14:textId="79FFA543" w:rsidR="00C520BA" w:rsidRPr="00972CBF" w:rsidRDefault="00134E9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888DEC6" w14:textId="30DB271C" w:rsidR="00C520BA" w:rsidRPr="00972CBF" w:rsidRDefault="00134E9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75D73595" w14:textId="3A2B9CCB" w:rsidR="00C520BA" w:rsidRPr="00972CBF" w:rsidRDefault="00134E90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6/8</w:t>
            </w:r>
          </w:p>
        </w:tc>
      </w:tr>
      <w:tr w:rsidR="00145EDA" w:rsidRPr="00972CBF" w14:paraId="5CCD303A" w14:textId="77777777" w:rsidTr="000B0DE2">
        <w:trPr>
          <w:trHeight w:val="248"/>
        </w:trPr>
        <w:tc>
          <w:tcPr>
            <w:tcW w:w="0" w:type="auto"/>
          </w:tcPr>
          <w:p w14:paraId="674CAF41" w14:textId="1DB97D67" w:rsidR="007D2734" w:rsidRPr="00F3728F" w:rsidRDefault="007D2734" w:rsidP="000B0DE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3728F">
              <w:rPr>
                <w:rFonts w:ascii="Times New Roman" w:hAnsi="Times New Roman"/>
                <w:b/>
                <w:sz w:val="20"/>
                <w:szCs w:val="20"/>
              </w:rPr>
              <w:t>Munivenkatappa</w:t>
            </w:r>
            <w:proofErr w:type="spellEnd"/>
            <w:r w:rsidR="00001A6D" w:rsidRPr="00F3728F">
              <w:rPr>
                <w:rFonts w:ascii="Times New Roman" w:hAnsi="Times New Roman"/>
                <w:b/>
                <w:sz w:val="20"/>
                <w:szCs w:val="20"/>
              </w:rPr>
              <w:t xml:space="preserve"> [3</w:t>
            </w:r>
            <w:r w:rsidR="00B21696" w:rsidRPr="00F3728F">
              <w:rPr>
                <w:rFonts w:ascii="Times New Roman" w:hAnsi="Times New Roman"/>
                <w:b/>
                <w:sz w:val="20"/>
                <w:szCs w:val="20"/>
              </w:rPr>
              <w:t>7</w:t>
            </w:r>
            <w:r w:rsidR="00001A6D" w:rsidRPr="00F3728F">
              <w:rPr>
                <w:rFonts w:ascii="Times New Roman" w:hAnsi="Times New Roman"/>
                <w:b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03EC34B9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7AF4419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0" w:type="auto"/>
          </w:tcPr>
          <w:p w14:paraId="39D430F9" w14:textId="77777777" w:rsidR="007D2734" w:rsidRPr="00F3728F" w:rsidRDefault="007D2734" w:rsidP="000B0DE2">
            <w:pPr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C679BA6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DCAE4F4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BBE4093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CC042BC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6CCFF8A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0174116D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8/8</w:t>
            </w:r>
          </w:p>
        </w:tc>
      </w:tr>
      <w:tr w:rsidR="007D2994" w:rsidRPr="00972CBF" w14:paraId="6DF8A79F" w14:textId="77777777" w:rsidTr="000B0DE2">
        <w:trPr>
          <w:trHeight w:val="248"/>
        </w:trPr>
        <w:tc>
          <w:tcPr>
            <w:tcW w:w="0" w:type="auto"/>
          </w:tcPr>
          <w:p w14:paraId="6F84E482" w14:textId="2DD5510D" w:rsidR="007D2994" w:rsidRPr="00F3728F" w:rsidRDefault="007D2994" w:rsidP="000B0DE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3728F">
              <w:rPr>
                <w:rFonts w:ascii="Times New Roman" w:hAnsi="Times New Roman"/>
                <w:b/>
                <w:sz w:val="20"/>
                <w:szCs w:val="20"/>
              </w:rPr>
              <w:t>Ning [</w:t>
            </w:r>
            <w:r w:rsidR="003E26FB" w:rsidRPr="00F3728F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="00B21696" w:rsidRPr="00F3728F">
              <w:rPr>
                <w:rFonts w:ascii="Times New Roman" w:hAnsi="Times New Roman"/>
                <w:b/>
                <w:sz w:val="20"/>
                <w:szCs w:val="20"/>
              </w:rPr>
              <w:t>8</w:t>
            </w:r>
            <w:r w:rsidRPr="00F3728F">
              <w:rPr>
                <w:rFonts w:ascii="Times New Roman" w:hAnsi="Times New Roman"/>
                <w:b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583F4E27" w14:textId="17B02269" w:rsidR="007D2994" w:rsidRPr="00F3728F" w:rsidRDefault="00134E90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FA622FC" w14:textId="288E7C81" w:rsidR="007D2994" w:rsidRPr="00F3728F" w:rsidRDefault="00134E90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398D7D7" w14:textId="090C1522" w:rsidR="007D2994" w:rsidRPr="00F3728F" w:rsidRDefault="00134E90" w:rsidP="000B0DE2">
            <w:pPr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99D3915" w14:textId="1D452E68" w:rsidR="007D2994" w:rsidRPr="00F3728F" w:rsidRDefault="00134E90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FA3BCB6" w14:textId="7FB3B409" w:rsidR="007D2994" w:rsidRPr="00972CBF" w:rsidRDefault="00134E9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78B630A" w14:textId="09D48FA7" w:rsidR="007D2994" w:rsidRPr="00972CBF" w:rsidRDefault="00134E9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9635710" w14:textId="2F5BE72E" w:rsidR="007D2994" w:rsidRPr="00972CBF" w:rsidRDefault="00134E9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30FF83F" w14:textId="330954DA" w:rsidR="007D2994" w:rsidRPr="00972CBF" w:rsidRDefault="00134E90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46B37768" w14:textId="0EB700BA" w:rsidR="007D2994" w:rsidRPr="00972CBF" w:rsidRDefault="00134E90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8/8</w:t>
            </w:r>
          </w:p>
        </w:tc>
      </w:tr>
      <w:tr w:rsidR="00145EDA" w:rsidRPr="00972CBF" w14:paraId="1BD0111C" w14:textId="77777777" w:rsidTr="00952D36">
        <w:trPr>
          <w:trHeight w:val="248"/>
        </w:trPr>
        <w:tc>
          <w:tcPr>
            <w:tcW w:w="0" w:type="auto"/>
            <w:shd w:val="clear" w:color="auto" w:fill="auto"/>
          </w:tcPr>
          <w:p w14:paraId="0E6BCCE3" w14:textId="4E4F5D96" w:rsidR="007D2734" w:rsidRPr="00F3728F" w:rsidRDefault="007D2734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Ramalingam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B21696" w:rsidRPr="00F3728F">
              <w:rPr>
                <w:rFonts w:ascii="Times New Roman" w:hAnsi="Times New Roman"/>
                <w:b/>
                <w:sz w:val="24"/>
                <w:szCs w:val="24"/>
              </w:rPr>
              <w:t>39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589FE267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8BD5D44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3AFB6FE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70C1E70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6F8ABAB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CDE9810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27C6898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9C54D56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  <w:shd w:val="clear" w:color="auto" w:fill="auto"/>
          </w:tcPr>
          <w:p w14:paraId="4134A5F9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5/8</w:t>
            </w:r>
          </w:p>
        </w:tc>
      </w:tr>
      <w:tr w:rsidR="00145EDA" w:rsidRPr="00972CBF" w14:paraId="041DE213" w14:textId="77777777" w:rsidTr="000B0DE2">
        <w:trPr>
          <w:trHeight w:val="248"/>
        </w:trPr>
        <w:tc>
          <w:tcPr>
            <w:tcW w:w="0" w:type="auto"/>
          </w:tcPr>
          <w:p w14:paraId="7672AA80" w14:textId="2E378258" w:rsidR="007D2734" w:rsidRPr="00F3728F" w:rsidRDefault="007D2734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Sang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3E26FB" w:rsidRPr="00F3728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B21696" w:rsidRPr="00F3728F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803D62E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63C68EB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4691E0C7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6569113A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AC6BD3C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05564E23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B00560D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6F2198C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00CAEE20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5/8</w:t>
            </w:r>
          </w:p>
        </w:tc>
      </w:tr>
      <w:tr w:rsidR="00145EDA" w:rsidRPr="00972CBF" w14:paraId="3F2B609B" w14:textId="77777777" w:rsidTr="000B0DE2">
        <w:trPr>
          <w:trHeight w:val="248"/>
        </w:trPr>
        <w:tc>
          <w:tcPr>
            <w:tcW w:w="0" w:type="auto"/>
          </w:tcPr>
          <w:p w14:paraId="5AA03583" w14:textId="0FE89784" w:rsidR="007D2734" w:rsidRPr="00F3728F" w:rsidRDefault="007D2734" w:rsidP="000B0DE2">
            <w:pPr>
              <w:rPr>
                <w:rFonts w:ascii="Times New Roman" w:hAnsi="Times New Roman"/>
                <w:b/>
              </w:rPr>
            </w:pPr>
            <w:proofErr w:type="spellStart"/>
            <w:r w:rsidRPr="00F3728F">
              <w:rPr>
                <w:rFonts w:ascii="Times New Roman" w:hAnsi="Times New Roman"/>
                <w:b/>
              </w:rPr>
              <w:t>Tomasik</w:t>
            </w:r>
            <w:proofErr w:type="spellEnd"/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3E26FB" w:rsidRPr="00F3728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B21696" w:rsidRPr="00F3728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4F31C186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2DA10D7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2C4D5CE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44B278A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2389B99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0B5F47A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F70D97E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7548346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003CFFBB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8/8</w:t>
            </w:r>
          </w:p>
        </w:tc>
      </w:tr>
      <w:tr w:rsidR="007D2994" w:rsidRPr="00972CBF" w14:paraId="41692168" w14:textId="77777777" w:rsidTr="000B0DE2">
        <w:trPr>
          <w:trHeight w:val="248"/>
        </w:trPr>
        <w:tc>
          <w:tcPr>
            <w:tcW w:w="0" w:type="auto"/>
          </w:tcPr>
          <w:p w14:paraId="1C06C969" w14:textId="2998655B" w:rsidR="007D2994" w:rsidRPr="00F3728F" w:rsidRDefault="007D2994" w:rsidP="000B0DE2">
            <w:pPr>
              <w:rPr>
                <w:rFonts w:ascii="Times New Roman" w:hAnsi="Times New Roman"/>
                <w:b/>
              </w:rPr>
            </w:pPr>
            <w:proofErr w:type="spellStart"/>
            <w:r w:rsidRPr="00F3728F">
              <w:rPr>
                <w:rFonts w:ascii="Times New Roman" w:hAnsi="Times New Roman"/>
                <w:b/>
              </w:rPr>
              <w:t>Tomos</w:t>
            </w:r>
            <w:proofErr w:type="spellEnd"/>
            <w:r w:rsidRPr="00F3728F">
              <w:rPr>
                <w:rFonts w:ascii="Times New Roman" w:hAnsi="Times New Roman"/>
                <w:b/>
              </w:rPr>
              <w:t xml:space="preserve"> [</w:t>
            </w:r>
            <w:r w:rsidR="003E26FB" w:rsidRPr="00F3728F">
              <w:rPr>
                <w:rFonts w:ascii="Times New Roman" w:hAnsi="Times New Roman"/>
                <w:b/>
              </w:rPr>
              <w:t>4</w:t>
            </w:r>
            <w:r w:rsidR="00B21696" w:rsidRPr="00F3728F">
              <w:rPr>
                <w:rFonts w:ascii="Times New Roman" w:hAnsi="Times New Roman"/>
                <w:b/>
              </w:rPr>
              <w:t>2</w:t>
            </w:r>
            <w:r w:rsidRPr="00F3728F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0" w:type="auto"/>
          </w:tcPr>
          <w:p w14:paraId="4B698FD2" w14:textId="5351814F" w:rsidR="007D2994" w:rsidRPr="00F3728F" w:rsidRDefault="001F571E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BBF3A7D" w14:textId="760CBAED" w:rsidR="007D2994" w:rsidRPr="00F3728F" w:rsidRDefault="001F571E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6233A706" w14:textId="0960025D" w:rsidR="007D2994" w:rsidRPr="00F3728F" w:rsidRDefault="001F571E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29B744F" w14:textId="1EB7833E" w:rsidR="007D2994" w:rsidRPr="00F3728F" w:rsidRDefault="001F571E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0C9E073" w14:textId="55533994" w:rsidR="007D2994" w:rsidRPr="00972CBF" w:rsidRDefault="001F571E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BB48F64" w14:textId="74395130" w:rsidR="007D2994" w:rsidRPr="00972CBF" w:rsidRDefault="001F571E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8EDD396" w14:textId="7271E12E" w:rsidR="007D2994" w:rsidRPr="00972CBF" w:rsidRDefault="001F571E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26DAD678" w14:textId="7ED438AE" w:rsidR="007D2994" w:rsidRPr="00972CBF" w:rsidRDefault="001F571E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34627D2E" w14:textId="289F7017" w:rsidR="007D2994" w:rsidRPr="00972CBF" w:rsidRDefault="001F571E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6/8</w:t>
            </w:r>
          </w:p>
        </w:tc>
      </w:tr>
      <w:tr w:rsidR="007D2994" w:rsidRPr="00972CBF" w14:paraId="7484CE05" w14:textId="77777777" w:rsidTr="000B0DE2">
        <w:trPr>
          <w:trHeight w:val="248"/>
        </w:trPr>
        <w:tc>
          <w:tcPr>
            <w:tcW w:w="0" w:type="auto"/>
          </w:tcPr>
          <w:p w14:paraId="3E36F1DE" w14:textId="63C897C4" w:rsidR="007D2994" w:rsidRPr="00F3728F" w:rsidRDefault="007D2994" w:rsidP="000B0DE2">
            <w:pPr>
              <w:rPr>
                <w:rFonts w:ascii="Times New Roman" w:hAnsi="Times New Roman"/>
                <w:b/>
              </w:rPr>
            </w:pPr>
            <w:proofErr w:type="spellStart"/>
            <w:r w:rsidRPr="00F3728F">
              <w:rPr>
                <w:rFonts w:ascii="Times New Roman" w:hAnsi="Times New Roman"/>
                <w:b/>
              </w:rPr>
              <w:t>Valikhani</w:t>
            </w:r>
            <w:proofErr w:type="spellEnd"/>
            <w:r w:rsidRPr="00F3728F">
              <w:rPr>
                <w:rFonts w:ascii="Times New Roman" w:hAnsi="Times New Roman"/>
                <w:b/>
              </w:rPr>
              <w:t xml:space="preserve"> [</w:t>
            </w:r>
            <w:r w:rsidR="003E26FB" w:rsidRPr="00F3728F">
              <w:rPr>
                <w:rFonts w:ascii="Times New Roman" w:hAnsi="Times New Roman"/>
                <w:b/>
              </w:rPr>
              <w:t>4</w:t>
            </w:r>
            <w:r w:rsidR="00B21696" w:rsidRPr="00F3728F">
              <w:rPr>
                <w:rFonts w:ascii="Times New Roman" w:hAnsi="Times New Roman"/>
                <w:b/>
              </w:rPr>
              <w:t>3</w:t>
            </w:r>
            <w:r w:rsidRPr="00F3728F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0" w:type="auto"/>
          </w:tcPr>
          <w:p w14:paraId="5CE9972E" w14:textId="37996B3D" w:rsidR="007D2994" w:rsidRPr="00F3728F" w:rsidRDefault="00EA4515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859AF22" w14:textId="3FF74C09" w:rsidR="007D2994" w:rsidRPr="00F3728F" w:rsidRDefault="00EA4515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3A062A5" w14:textId="49657D7A" w:rsidR="007D2994" w:rsidRPr="00F3728F" w:rsidRDefault="00EA4515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AF55617" w14:textId="6DB78EBB" w:rsidR="007D2994" w:rsidRPr="00F3728F" w:rsidRDefault="00EA4515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0F49DD3" w14:textId="3D8D2754" w:rsidR="007D2994" w:rsidRPr="00972CBF" w:rsidRDefault="00EA4515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3579008" w14:textId="406BFE7A" w:rsidR="007D2994" w:rsidRPr="00972CBF" w:rsidRDefault="00EA4515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13D375A" w14:textId="5190ADCE" w:rsidR="007D2994" w:rsidRPr="00972CBF" w:rsidRDefault="00EA4515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4817D97" w14:textId="30C42457" w:rsidR="007D2994" w:rsidRPr="00972CBF" w:rsidRDefault="00EA4515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06BBFA7A" w14:textId="7AD7C685" w:rsidR="007D2994" w:rsidRPr="00972CBF" w:rsidRDefault="00EA4515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8/8</w:t>
            </w:r>
          </w:p>
        </w:tc>
      </w:tr>
      <w:tr w:rsidR="00145EDA" w:rsidRPr="00972CBF" w14:paraId="4E549825" w14:textId="77777777" w:rsidTr="000B0DE2">
        <w:trPr>
          <w:trHeight w:val="248"/>
        </w:trPr>
        <w:tc>
          <w:tcPr>
            <w:tcW w:w="0" w:type="auto"/>
          </w:tcPr>
          <w:p w14:paraId="6C98BF8B" w14:textId="597B1D25" w:rsidR="0088109D" w:rsidRPr="00F3728F" w:rsidRDefault="0088109D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 xml:space="preserve">Van </w:t>
            </w:r>
            <w:proofErr w:type="spellStart"/>
            <w:r w:rsidRPr="00F3728F">
              <w:rPr>
                <w:rFonts w:ascii="Times New Roman" w:hAnsi="Times New Roman"/>
                <w:b/>
              </w:rPr>
              <w:t>Mecl</w:t>
            </w:r>
            <w:proofErr w:type="spellEnd"/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3E26FB" w:rsidRPr="00F3728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B21696" w:rsidRPr="00F3728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3AF93287" w14:textId="77777777" w:rsidR="0088109D" w:rsidRPr="00F3728F" w:rsidRDefault="0088109D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51448C7" w14:textId="77777777" w:rsidR="0088109D" w:rsidRPr="00F3728F" w:rsidRDefault="0088109D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638A4B3" w14:textId="77777777" w:rsidR="0088109D" w:rsidRPr="00F3728F" w:rsidRDefault="0088109D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76135FE2" w14:textId="77777777" w:rsidR="0088109D" w:rsidRPr="00F3728F" w:rsidRDefault="0088109D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605260DA" w14:textId="77777777" w:rsidR="0088109D" w:rsidRPr="00972CBF" w:rsidRDefault="0088109D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535A7FDC" w14:textId="77777777" w:rsidR="0088109D" w:rsidRPr="00972CBF" w:rsidRDefault="0088109D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51E7EDA4" w14:textId="77777777" w:rsidR="0088109D" w:rsidRPr="00972CBF" w:rsidRDefault="0088109D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49949ACC" w14:textId="77777777" w:rsidR="0088109D" w:rsidRPr="00972CBF" w:rsidRDefault="0088109D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6503655D" w14:textId="77777777" w:rsidR="0088109D" w:rsidRPr="00972CBF" w:rsidRDefault="0088109D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6/8</w:t>
            </w:r>
          </w:p>
        </w:tc>
      </w:tr>
      <w:tr w:rsidR="007D2734" w:rsidRPr="00972CBF" w14:paraId="741B0EF4" w14:textId="77777777" w:rsidTr="00084704">
        <w:trPr>
          <w:trHeight w:val="248"/>
        </w:trPr>
        <w:tc>
          <w:tcPr>
            <w:tcW w:w="0" w:type="auto"/>
          </w:tcPr>
          <w:p w14:paraId="5601F5A8" w14:textId="788027AA" w:rsidR="007D2734" w:rsidRPr="00F3728F" w:rsidRDefault="007D2734" w:rsidP="007D2734">
            <w:pPr>
              <w:rPr>
                <w:rFonts w:ascii="Times New Roman" w:hAnsi="Times New Roman"/>
                <w:b/>
              </w:rPr>
            </w:pPr>
            <w:proofErr w:type="spellStart"/>
            <w:r w:rsidRPr="00F3728F">
              <w:rPr>
                <w:rFonts w:ascii="Times New Roman" w:hAnsi="Times New Roman"/>
                <w:b/>
              </w:rPr>
              <w:t>Wehl</w:t>
            </w:r>
            <w:proofErr w:type="spellEnd"/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3E26FB" w:rsidRPr="00F3728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B21696" w:rsidRPr="00F3728F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43A1FC6" w14:textId="77777777" w:rsidR="007D2734" w:rsidRPr="00F3728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64E1BE6D" w14:textId="77777777" w:rsidR="007D2734" w:rsidRPr="00F3728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3535116" w14:textId="77777777" w:rsidR="007D2734" w:rsidRPr="00F3728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E5A8BA3" w14:textId="77777777" w:rsidR="007D2734" w:rsidRPr="00F3728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2ABD378" w14:textId="77777777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34DC61C2" w14:textId="77777777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059F2E0A" w14:textId="77777777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46B5F1F3" w14:textId="77777777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4D0FD995" w14:textId="77777777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6/8</w:t>
            </w:r>
          </w:p>
        </w:tc>
      </w:tr>
      <w:tr w:rsidR="007D2734" w:rsidRPr="00972CBF" w14:paraId="59608037" w14:textId="77777777" w:rsidTr="00084704">
        <w:trPr>
          <w:trHeight w:val="248"/>
        </w:trPr>
        <w:tc>
          <w:tcPr>
            <w:tcW w:w="0" w:type="auto"/>
          </w:tcPr>
          <w:p w14:paraId="4D19A113" w14:textId="005D4530" w:rsidR="007D2734" w:rsidRPr="00001A6D" w:rsidRDefault="007D2734" w:rsidP="007D2734">
            <w:pPr>
              <w:rPr>
                <w:rFonts w:ascii="Times New Roman" w:hAnsi="Times New Roman"/>
                <w:b/>
              </w:rPr>
            </w:pPr>
            <w:r w:rsidRPr="00001A6D">
              <w:rPr>
                <w:rFonts w:ascii="Times New Roman" w:hAnsi="Times New Roman"/>
                <w:b/>
              </w:rPr>
              <w:t>Wu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001A6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B21696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6B45283F" w14:textId="77777777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725EAA0" w14:textId="77777777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4A6F223" w14:textId="77777777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3A405C6" w14:textId="77777777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67E6DB2" w14:textId="77777777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6B432DBD" w14:textId="77777777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0B3E910B" w14:textId="77777777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7A4EFD54" w14:textId="77777777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43597168" w14:textId="77777777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8/8</w:t>
            </w:r>
          </w:p>
        </w:tc>
      </w:tr>
      <w:tr w:rsidR="007D2734" w:rsidRPr="00972CBF" w14:paraId="4DC90D19" w14:textId="77777777" w:rsidTr="00084704">
        <w:trPr>
          <w:trHeight w:val="248"/>
        </w:trPr>
        <w:tc>
          <w:tcPr>
            <w:tcW w:w="0" w:type="auto"/>
          </w:tcPr>
          <w:p w14:paraId="6623AB39" w14:textId="04CA0B0E" w:rsidR="007D2734" w:rsidRPr="00001A6D" w:rsidRDefault="007D2734" w:rsidP="007D2734">
            <w:pPr>
              <w:rPr>
                <w:rFonts w:ascii="Times New Roman" w:hAnsi="Times New Roman"/>
                <w:b/>
              </w:rPr>
            </w:pPr>
            <w:r w:rsidRPr="00001A6D">
              <w:rPr>
                <w:rFonts w:ascii="Times New Roman" w:hAnsi="Times New Roman"/>
                <w:b/>
              </w:rPr>
              <w:t>Xiang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001A6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B21696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="00001A6D" w:rsidRPr="00001A6D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016CA378" w14:textId="77777777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FC7EC70" w14:textId="77777777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73C66737" w14:textId="77777777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D72AF2E" w14:textId="77777777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3B73779" w14:textId="77777777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36D80CE7" w14:textId="77777777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1973BBA2" w14:textId="77777777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07F1F4CC" w14:textId="77777777" w:rsidR="007D2734" w:rsidRPr="00972CBF" w:rsidRDefault="007D2734" w:rsidP="007D273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34" w:type="dxa"/>
          </w:tcPr>
          <w:p w14:paraId="6848D966" w14:textId="77777777" w:rsidR="007D2734" w:rsidRPr="00972CBF" w:rsidRDefault="007D2734" w:rsidP="007D273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6/8</w:t>
            </w:r>
          </w:p>
        </w:tc>
      </w:tr>
    </w:tbl>
    <w:p w14:paraId="1BB18DDE" w14:textId="77777777" w:rsidR="00495302" w:rsidRPr="00972CBF" w:rsidRDefault="00495302" w:rsidP="0049530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the patient’s demographic characteristics clearly described?</w:t>
      </w:r>
    </w:p>
    <w:p w14:paraId="059C36AC" w14:textId="77777777" w:rsidR="00495302" w:rsidRPr="00972CBF" w:rsidRDefault="00495302" w:rsidP="0049530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lastRenderedPageBreak/>
        <w:t>Was the patient’s history clearly described and presented as a timeline?</w:t>
      </w:r>
    </w:p>
    <w:p w14:paraId="54EA20BA" w14:textId="77777777" w:rsidR="00495302" w:rsidRPr="00972CBF" w:rsidRDefault="00495302" w:rsidP="0049530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the current clinical condition of the patient on presentation clearly described?</w:t>
      </w:r>
    </w:p>
    <w:p w14:paraId="34F65AE9" w14:textId="77777777" w:rsidR="00495302" w:rsidRPr="00972CBF" w:rsidRDefault="00495302" w:rsidP="0049530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diagnostic tests or assessment methods and the results clearly described?</w:t>
      </w:r>
    </w:p>
    <w:p w14:paraId="6A0A603A" w14:textId="77777777" w:rsidR="00495302" w:rsidRPr="00972CBF" w:rsidRDefault="00495302" w:rsidP="0049530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the intervention(s) or treatment procedure(s) clearly described?</w:t>
      </w:r>
    </w:p>
    <w:p w14:paraId="2B1A8B21" w14:textId="77777777" w:rsidR="00495302" w:rsidRPr="00972CBF" w:rsidRDefault="00495302" w:rsidP="0049530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the post-intervention clinical condition clearly described?</w:t>
      </w:r>
    </w:p>
    <w:p w14:paraId="345846B5" w14:textId="77777777" w:rsidR="00495302" w:rsidRPr="00972CBF" w:rsidRDefault="00495302" w:rsidP="0049530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adverse events (harms) or unanticipated events identified and described?</w:t>
      </w:r>
    </w:p>
    <w:p w14:paraId="47D8841B" w14:textId="1EE6A371" w:rsidR="00495302" w:rsidRPr="00972CBF" w:rsidRDefault="00495302" w:rsidP="0055338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Does the case report provide takeaway lessons?</w:t>
      </w:r>
    </w:p>
    <w:p w14:paraId="1118E2E5" w14:textId="76B3C651" w:rsidR="00553385" w:rsidRPr="00972CBF" w:rsidRDefault="00553385" w:rsidP="00553385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69CC0BEE" w14:textId="77777777" w:rsidR="00553385" w:rsidRPr="00972CBF" w:rsidRDefault="00553385" w:rsidP="00553385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3DE58C2E" w14:textId="7A9C1878" w:rsidR="00495302" w:rsidRPr="00972CBF" w:rsidRDefault="0061722D" w:rsidP="00495302">
      <w:pPr>
        <w:spacing w:line="480" w:lineRule="auto"/>
        <w:rPr>
          <w:rFonts w:ascii="Times New Roman" w:hAnsi="Times New Roman"/>
          <w:sz w:val="24"/>
          <w:szCs w:val="24"/>
        </w:rPr>
      </w:pPr>
      <w:r w:rsidRPr="00972CBF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A40178" w:rsidRPr="00972CBF">
        <w:rPr>
          <w:rFonts w:ascii="Times New Roman" w:hAnsi="Times New Roman"/>
          <w:b/>
          <w:sz w:val="24"/>
          <w:szCs w:val="24"/>
        </w:rPr>
        <w:t>3</w:t>
      </w:r>
      <w:r w:rsidR="00495302" w:rsidRPr="00972CBF">
        <w:rPr>
          <w:rFonts w:ascii="Times New Roman" w:hAnsi="Times New Roman"/>
          <w:b/>
          <w:bCs/>
          <w:sz w:val="24"/>
          <w:szCs w:val="24"/>
        </w:rPr>
        <w:t>:</w:t>
      </w:r>
      <w:r w:rsidR="00495302" w:rsidRPr="00972CBF">
        <w:rPr>
          <w:rFonts w:ascii="Times New Roman" w:hAnsi="Times New Roman"/>
          <w:sz w:val="24"/>
          <w:szCs w:val="24"/>
        </w:rPr>
        <w:t xml:space="preserve"> Joanna Briggs Quality Assessment for case-series included in the review</w:t>
      </w:r>
    </w:p>
    <w:tbl>
      <w:tblPr>
        <w:tblStyle w:val="LightList"/>
        <w:tblW w:w="9090" w:type="dxa"/>
        <w:tblBorders>
          <w:left w:val="none" w:sz="0" w:space="0" w:color="auto"/>
          <w:right w:val="none" w:sz="0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2183"/>
        <w:gridCol w:w="571"/>
        <w:gridCol w:w="571"/>
        <w:gridCol w:w="571"/>
        <w:gridCol w:w="570"/>
        <w:gridCol w:w="570"/>
        <w:gridCol w:w="570"/>
        <w:gridCol w:w="570"/>
        <w:gridCol w:w="570"/>
        <w:gridCol w:w="570"/>
        <w:gridCol w:w="570"/>
        <w:gridCol w:w="1204"/>
      </w:tblGrid>
      <w:tr w:rsidR="00B261D2" w:rsidRPr="00972CBF" w14:paraId="7E29CA1D" w14:textId="77777777" w:rsidTr="00084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0" w:type="auto"/>
            <w:shd w:val="clear" w:color="auto" w:fill="ACB9CA" w:themeFill="text2" w:themeFillTint="66"/>
          </w:tcPr>
          <w:p w14:paraId="2A3F8832" w14:textId="77777777" w:rsidR="00495302" w:rsidRPr="00972CBF" w:rsidRDefault="00495302" w:rsidP="00084704">
            <w:pPr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First Author (Ref)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6258A494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7DAEA75D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3057A6AD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2DA2197C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3EB86D55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44473410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7AA53003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2E2FDA01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7CCB1607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1618F731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204" w:type="dxa"/>
            <w:shd w:val="clear" w:color="auto" w:fill="ACB9CA" w:themeFill="text2" w:themeFillTint="66"/>
          </w:tcPr>
          <w:p w14:paraId="56CFD4F6" w14:textId="77777777" w:rsidR="00495302" w:rsidRPr="00972CBF" w:rsidRDefault="0049530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Total Score</w:t>
            </w:r>
          </w:p>
        </w:tc>
      </w:tr>
      <w:tr w:rsidR="00F3728F" w:rsidRPr="00F3728F" w14:paraId="7F47E54A" w14:textId="77777777" w:rsidTr="00084704">
        <w:trPr>
          <w:trHeight w:val="253"/>
        </w:trPr>
        <w:tc>
          <w:tcPr>
            <w:tcW w:w="0" w:type="auto"/>
          </w:tcPr>
          <w:p w14:paraId="243BB831" w14:textId="4BC69A77" w:rsidR="00495302" w:rsidRPr="00F3728F" w:rsidRDefault="00495302" w:rsidP="00084704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Agarwal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E57276" w:rsidRPr="00F3728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B21696" w:rsidRPr="00F3728F"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215FACE" w14:textId="77777777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04383DB" w14:textId="77777777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9264C49" w14:textId="77777777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D4983A8" w14:textId="77777777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84C96AE" w14:textId="77777777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4D3D5219" w14:textId="77777777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44836E76" w14:textId="77777777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0131757F" w14:textId="77777777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61752755" w14:textId="77777777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6672C96F" w14:textId="77777777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1204" w:type="dxa"/>
          </w:tcPr>
          <w:p w14:paraId="5CA69FA8" w14:textId="77777777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7/10</w:t>
            </w:r>
          </w:p>
        </w:tc>
      </w:tr>
      <w:tr w:rsidR="00F3728F" w:rsidRPr="00F3728F" w14:paraId="139755D3" w14:textId="77777777" w:rsidTr="00084704">
        <w:trPr>
          <w:trHeight w:val="253"/>
        </w:trPr>
        <w:tc>
          <w:tcPr>
            <w:tcW w:w="0" w:type="auto"/>
          </w:tcPr>
          <w:p w14:paraId="2ACB7CBD" w14:textId="6A61AC42" w:rsidR="00B21696" w:rsidRPr="00F3728F" w:rsidRDefault="00B21696" w:rsidP="00084704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Aggarwal [49]</w:t>
            </w:r>
          </w:p>
        </w:tc>
        <w:tc>
          <w:tcPr>
            <w:tcW w:w="0" w:type="auto"/>
          </w:tcPr>
          <w:p w14:paraId="5B7D3820" w14:textId="79263834" w:rsidR="00B21696" w:rsidRPr="00F3728F" w:rsidRDefault="00EA4515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DDEF8D1" w14:textId="4857946B" w:rsidR="00B21696" w:rsidRPr="00F3728F" w:rsidRDefault="00EA4515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DFC57EC" w14:textId="7DB77BF6" w:rsidR="00B21696" w:rsidRPr="00F3728F" w:rsidRDefault="00EA4515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4C5C515" w14:textId="233D2D66" w:rsidR="00B21696" w:rsidRPr="00F3728F" w:rsidRDefault="00EA4515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226BA5A" w14:textId="6A0A1B8F" w:rsidR="00B21696" w:rsidRPr="00F3728F" w:rsidRDefault="00EA4515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2C7F520" w14:textId="4FA9B5D5" w:rsidR="00B21696" w:rsidRPr="00F3728F" w:rsidRDefault="00C74F33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4C138BB7" w14:textId="79F8CC9D" w:rsidR="00B21696" w:rsidRPr="00F3728F" w:rsidRDefault="00C74F33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24E3C313" w14:textId="303F9069" w:rsidR="00B21696" w:rsidRPr="00F3728F" w:rsidRDefault="00C74F33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50BF8758" w14:textId="762A559B" w:rsidR="00B21696" w:rsidRPr="00F3728F" w:rsidRDefault="00C74F33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EB813D5" w14:textId="4C4D720B" w:rsidR="00B21696" w:rsidRPr="00F3728F" w:rsidRDefault="00C74F33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1204" w:type="dxa"/>
          </w:tcPr>
          <w:p w14:paraId="56DDBC8D" w14:textId="621066DC" w:rsidR="00B21696" w:rsidRPr="00F3728F" w:rsidRDefault="00C74F33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9/10</w:t>
            </w:r>
          </w:p>
        </w:tc>
      </w:tr>
      <w:tr w:rsidR="00F3728F" w:rsidRPr="00F3728F" w14:paraId="07F614D4" w14:textId="77777777" w:rsidTr="00952D36">
        <w:trPr>
          <w:trHeight w:val="253"/>
        </w:trPr>
        <w:tc>
          <w:tcPr>
            <w:tcW w:w="0" w:type="auto"/>
            <w:shd w:val="clear" w:color="auto" w:fill="auto"/>
          </w:tcPr>
          <w:p w14:paraId="1DB62A4D" w14:textId="5E87D88D" w:rsidR="007D2734" w:rsidRPr="00F3728F" w:rsidRDefault="007D2734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Akhtar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 w:rsidRPr="00F3728F">
              <w:rPr>
                <w:rFonts w:ascii="Times New Roman" w:hAnsi="Times New Roman"/>
                <w:b/>
                <w:sz w:val="24"/>
                <w:szCs w:val="24"/>
              </w:rPr>
              <w:t>50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70819A92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713C1A2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BF84197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DF8FA3F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3A52C29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29C029A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61CA264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38EA501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25CE691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105FBED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1204" w:type="dxa"/>
            <w:shd w:val="clear" w:color="auto" w:fill="auto"/>
          </w:tcPr>
          <w:p w14:paraId="3D9E963A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8/10</w:t>
            </w:r>
          </w:p>
        </w:tc>
      </w:tr>
      <w:tr w:rsidR="00F3728F" w:rsidRPr="00F3728F" w14:paraId="2D8FA0D0" w14:textId="77777777" w:rsidTr="000B0DE2">
        <w:trPr>
          <w:trHeight w:val="253"/>
        </w:trPr>
        <w:tc>
          <w:tcPr>
            <w:tcW w:w="0" w:type="auto"/>
          </w:tcPr>
          <w:p w14:paraId="28E368BA" w14:textId="601380AE" w:rsidR="007D2734" w:rsidRPr="00F3728F" w:rsidRDefault="007D2734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Ali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 w:rsidRPr="00F3728F">
              <w:rPr>
                <w:rFonts w:ascii="Times New Roman" w:hAnsi="Times New Roman"/>
                <w:b/>
                <w:sz w:val="24"/>
                <w:szCs w:val="24"/>
              </w:rPr>
              <w:t>51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373565FD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16965A27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10D4956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5C32071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79C04B5D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61183774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91442F7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959F82A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B92359B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31F46B0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1204" w:type="dxa"/>
          </w:tcPr>
          <w:p w14:paraId="01E79D71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6/10</w:t>
            </w:r>
          </w:p>
        </w:tc>
      </w:tr>
      <w:tr w:rsidR="00F3728F" w:rsidRPr="00F3728F" w14:paraId="5388ECB3" w14:textId="77777777" w:rsidTr="000B0DE2">
        <w:trPr>
          <w:trHeight w:val="253"/>
        </w:trPr>
        <w:tc>
          <w:tcPr>
            <w:tcW w:w="0" w:type="auto"/>
          </w:tcPr>
          <w:p w14:paraId="5B51E2B2" w14:textId="58C94831" w:rsidR="007D2734" w:rsidRPr="00F3728F" w:rsidRDefault="007D2734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Antony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 w:rsidRPr="00F3728F">
              <w:rPr>
                <w:rFonts w:ascii="Times New Roman" w:hAnsi="Times New Roman"/>
                <w:b/>
                <w:sz w:val="24"/>
                <w:szCs w:val="24"/>
              </w:rPr>
              <w:t>52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6F72B6C1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EDA0021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C43A8C3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AAE1236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2FD857F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2F737D9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1264A16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4F5080F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742E7A9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CBE31CA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1204" w:type="dxa"/>
          </w:tcPr>
          <w:p w14:paraId="7788BB5E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10/10</w:t>
            </w:r>
          </w:p>
        </w:tc>
      </w:tr>
      <w:tr w:rsidR="00F3728F" w:rsidRPr="00F3728F" w14:paraId="65CB7332" w14:textId="77777777" w:rsidTr="00084704">
        <w:trPr>
          <w:trHeight w:val="253"/>
        </w:trPr>
        <w:tc>
          <w:tcPr>
            <w:tcW w:w="0" w:type="auto"/>
          </w:tcPr>
          <w:p w14:paraId="1ED3BA02" w14:textId="67927349" w:rsidR="00495302" w:rsidRPr="00F3728F" w:rsidRDefault="00495302" w:rsidP="00084704">
            <w:pPr>
              <w:rPr>
                <w:rFonts w:ascii="Times New Roman" w:hAnsi="Times New Roman"/>
                <w:b/>
              </w:rPr>
            </w:pPr>
            <w:proofErr w:type="spellStart"/>
            <w:r w:rsidRPr="00F3728F">
              <w:rPr>
                <w:rFonts w:ascii="Times New Roman" w:hAnsi="Times New Roman"/>
                <w:b/>
                <w:sz w:val="20"/>
                <w:szCs w:val="20"/>
              </w:rPr>
              <w:t>Cuadrado</w:t>
            </w:r>
            <w:r w:rsidR="0061722D" w:rsidRPr="00F3728F">
              <w:rPr>
                <w:rFonts w:ascii="Times New Roman" w:hAnsi="Times New Roman"/>
                <w:b/>
                <w:sz w:val="20"/>
                <w:szCs w:val="20"/>
              </w:rPr>
              <w:t>-Payan</w:t>
            </w:r>
            <w:proofErr w:type="spellEnd"/>
            <w:r w:rsidR="00001A6D" w:rsidRPr="00F3728F">
              <w:rPr>
                <w:rFonts w:ascii="Times New Roman" w:hAnsi="Times New Roman"/>
                <w:b/>
              </w:rPr>
              <w:t xml:space="preserve"> 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[</w:t>
            </w:r>
            <w:r w:rsidR="001D6DE1" w:rsidRPr="00F3728F">
              <w:rPr>
                <w:rFonts w:ascii="Times New Roman" w:hAnsi="Times New Roman"/>
                <w:b/>
                <w:sz w:val="24"/>
                <w:szCs w:val="24"/>
              </w:rPr>
              <w:t>53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3B93A190" w14:textId="4A65AFF5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9A9EC0D" w14:textId="75E1F3FD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6D18749" w14:textId="4647AD10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F3FF02E" w14:textId="5F90AA43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32EE0DDF" w14:textId="03FAE865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7196F2D5" w14:textId="4BB22A61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6EED8E1" w14:textId="0D10B437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403012F" w14:textId="54DE67D0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25152ED" w14:textId="73417B7D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4E70252" w14:textId="44C010B7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1204" w:type="dxa"/>
          </w:tcPr>
          <w:p w14:paraId="3D50F4C8" w14:textId="174E035E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7/10</w:t>
            </w:r>
          </w:p>
        </w:tc>
      </w:tr>
      <w:tr w:rsidR="00F3728F" w:rsidRPr="00F3728F" w14:paraId="36FAB2BF" w14:textId="77777777" w:rsidTr="000B0DE2">
        <w:trPr>
          <w:trHeight w:val="253"/>
        </w:trPr>
        <w:tc>
          <w:tcPr>
            <w:tcW w:w="0" w:type="auto"/>
          </w:tcPr>
          <w:p w14:paraId="05658530" w14:textId="7158F982" w:rsidR="007D2734" w:rsidRPr="00F3728F" w:rsidRDefault="007D2734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Ding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 w:rsidRPr="00F3728F">
              <w:rPr>
                <w:rFonts w:ascii="Times New Roman" w:hAnsi="Times New Roman"/>
                <w:b/>
                <w:sz w:val="24"/>
                <w:szCs w:val="24"/>
              </w:rPr>
              <w:t>54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2B33E75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16FD4F0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A48CB23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5A5D049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53460CE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57281F8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4F0FDB4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C41D0D5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3F571B0" w14:textId="77777777" w:rsidR="007D2734" w:rsidRPr="00F3728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A1765DF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1204" w:type="dxa"/>
          </w:tcPr>
          <w:p w14:paraId="4EABFC4B" w14:textId="77777777" w:rsidR="007D2734" w:rsidRPr="00F3728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9/10</w:t>
            </w:r>
          </w:p>
        </w:tc>
      </w:tr>
      <w:tr w:rsidR="00F3728F" w:rsidRPr="00F3728F" w14:paraId="5FC97373" w14:textId="77777777" w:rsidTr="00084704">
        <w:trPr>
          <w:trHeight w:val="253"/>
        </w:trPr>
        <w:tc>
          <w:tcPr>
            <w:tcW w:w="0" w:type="auto"/>
          </w:tcPr>
          <w:p w14:paraId="490F3D80" w14:textId="381C1276" w:rsidR="00495302" w:rsidRPr="00F3728F" w:rsidRDefault="00495302" w:rsidP="00084704">
            <w:pPr>
              <w:rPr>
                <w:rFonts w:ascii="Times New Roman" w:hAnsi="Times New Roman"/>
                <w:b/>
              </w:rPr>
            </w:pPr>
            <w:proofErr w:type="spellStart"/>
            <w:r w:rsidRPr="00F3728F">
              <w:rPr>
                <w:rFonts w:ascii="Times New Roman" w:hAnsi="Times New Roman"/>
                <w:b/>
              </w:rPr>
              <w:t>Kakuya</w:t>
            </w:r>
            <w:proofErr w:type="spellEnd"/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 w:rsidRPr="00F3728F">
              <w:rPr>
                <w:rFonts w:ascii="Times New Roman" w:hAnsi="Times New Roman"/>
                <w:b/>
                <w:sz w:val="24"/>
                <w:szCs w:val="24"/>
              </w:rPr>
              <w:t>55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68B72666" w14:textId="26E3DA2F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548FB28" w14:textId="0E35F6EC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BD82125" w14:textId="474E77E7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D7C6CB2" w14:textId="285AAD4A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962C401" w14:textId="39B6B797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D061DF3" w14:textId="31ADEF2D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EB7C6F8" w14:textId="78BD6A96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B59142D" w14:textId="15AEE326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367D465" w14:textId="714CD695" w:rsidR="00495302" w:rsidRPr="00F3728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14BFC8F" w14:textId="0E9F39DE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1204" w:type="dxa"/>
          </w:tcPr>
          <w:p w14:paraId="4B24D9EF" w14:textId="5DECAC70" w:rsidR="00495302" w:rsidRPr="00F3728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9/10</w:t>
            </w:r>
          </w:p>
        </w:tc>
      </w:tr>
      <w:tr w:rsidR="007D2734" w:rsidRPr="00972CBF" w14:paraId="63B76DE1" w14:textId="77777777" w:rsidTr="000B0DE2">
        <w:trPr>
          <w:trHeight w:val="253"/>
        </w:trPr>
        <w:tc>
          <w:tcPr>
            <w:tcW w:w="0" w:type="auto"/>
          </w:tcPr>
          <w:p w14:paraId="24C4C1E9" w14:textId="73875556" w:rsidR="007D2734" w:rsidRPr="009E3737" w:rsidRDefault="007D2734" w:rsidP="000B0DE2">
            <w:pPr>
              <w:rPr>
                <w:rFonts w:ascii="Times New Roman" w:hAnsi="Times New Roman"/>
                <w:b/>
              </w:rPr>
            </w:pPr>
            <w:proofErr w:type="spellStart"/>
            <w:r w:rsidRPr="009E3737">
              <w:rPr>
                <w:rFonts w:ascii="Times New Roman" w:hAnsi="Times New Roman"/>
                <w:b/>
              </w:rPr>
              <w:t>Khodamoradi</w:t>
            </w:r>
            <w:proofErr w:type="spellEnd"/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>
              <w:rPr>
                <w:rFonts w:ascii="Times New Roman" w:hAnsi="Times New Roman"/>
                <w:b/>
                <w:sz w:val="24"/>
                <w:szCs w:val="24"/>
              </w:rPr>
              <w:t>56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B4FD340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067FC4B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0468C02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D75FC7F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26470D3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2491C94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9DA3002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7270992F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64B1A5D2" w14:textId="77777777" w:rsidR="007D2734" w:rsidRPr="00972CBF" w:rsidRDefault="007D2734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E334BF9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1204" w:type="dxa"/>
          </w:tcPr>
          <w:p w14:paraId="60F64B66" w14:textId="77777777" w:rsidR="007D2734" w:rsidRPr="00972CBF" w:rsidRDefault="007D2734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7/10</w:t>
            </w:r>
          </w:p>
        </w:tc>
      </w:tr>
      <w:tr w:rsidR="00495302" w:rsidRPr="00972CBF" w14:paraId="210FCA9E" w14:textId="77777777" w:rsidTr="00084704">
        <w:trPr>
          <w:trHeight w:val="253"/>
        </w:trPr>
        <w:tc>
          <w:tcPr>
            <w:tcW w:w="0" w:type="auto"/>
          </w:tcPr>
          <w:p w14:paraId="3D4F41DA" w14:textId="5220BEDB" w:rsidR="00495302" w:rsidRPr="009E3737" w:rsidRDefault="00495302" w:rsidP="00084704">
            <w:pPr>
              <w:rPr>
                <w:rFonts w:ascii="Times New Roman" w:hAnsi="Times New Roman"/>
                <w:b/>
              </w:rPr>
            </w:pPr>
            <w:proofErr w:type="spellStart"/>
            <w:r w:rsidRPr="009E3737">
              <w:rPr>
                <w:rFonts w:ascii="Times New Roman" w:hAnsi="Times New Roman"/>
                <w:b/>
              </w:rPr>
              <w:t>Kon</w:t>
            </w:r>
            <w:r w:rsidR="0088109D" w:rsidRPr="009E3737">
              <w:rPr>
                <w:rFonts w:ascii="Times New Roman" w:hAnsi="Times New Roman"/>
                <w:b/>
              </w:rPr>
              <w:t>a</w:t>
            </w:r>
            <w:r w:rsidRPr="009E3737">
              <w:rPr>
                <w:rFonts w:ascii="Times New Roman" w:hAnsi="Times New Roman"/>
                <w:b/>
              </w:rPr>
              <w:t>la</w:t>
            </w:r>
            <w:proofErr w:type="spellEnd"/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 xml:space="preserve"> [5</w:t>
            </w:r>
            <w:r w:rsidR="001D6DE1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49E1D8A" w14:textId="1E810300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0E00CB3" w14:textId="565CE4B3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E541981" w14:textId="44BE8EBA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B63219C" w14:textId="211026F4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350D3CE8" w14:textId="0AB07935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57E664F3" w14:textId="2F26A439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CBBA1DC" w14:textId="7876DA7F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53D37C3" w14:textId="02A93865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890E838" w14:textId="30E530B7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A295E8D" w14:textId="5B4AB2EB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1204" w:type="dxa"/>
          </w:tcPr>
          <w:p w14:paraId="701CEF28" w14:textId="57155662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7/10</w:t>
            </w:r>
          </w:p>
        </w:tc>
      </w:tr>
      <w:tr w:rsidR="00495302" w:rsidRPr="00972CBF" w14:paraId="2CD9928F" w14:textId="77777777" w:rsidTr="00084704">
        <w:trPr>
          <w:trHeight w:val="253"/>
        </w:trPr>
        <w:tc>
          <w:tcPr>
            <w:tcW w:w="0" w:type="auto"/>
          </w:tcPr>
          <w:p w14:paraId="0DDD4A0D" w14:textId="2B0513C1" w:rsidR="00495302" w:rsidRPr="009E3737" w:rsidRDefault="00495302" w:rsidP="00084704">
            <w:pPr>
              <w:rPr>
                <w:rFonts w:ascii="Times New Roman" w:hAnsi="Times New Roman"/>
                <w:b/>
              </w:rPr>
            </w:pPr>
            <w:proofErr w:type="spellStart"/>
            <w:r w:rsidRPr="009E3737">
              <w:rPr>
                <w:rFonts w:ascii="Times New Roman" w:hAnsi="Times New Roman"/>
                <w:b/>
              </w:rPr>
              <w:t>Miatech</w:t>
            </w:r>
            <w:proofErr w:type="spellEnd"/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 xml:space="preserve"> [5</w:t>
            </w:r>
            <w:r w:rsidR="001D6DE1"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7D6E9DB3" w14:textId="26DD35A6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17A4D916" w14:textId="6DD12787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2A28DA9D" w14:textId="0BE65D1C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C5786A8" w14:textId="1F8EA06A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4D5E221" w14:textId="3DACC08D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C50D2A5" w14:textId="2763A3FC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3ADE8CC" w14:textId="3496CE51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1C8A051" w14:textId="1875D61D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8BB24D5" w14:textId="7BA3E475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E80DE4F" w14:textId="5980591C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204" w:type="dxa"/>
          </w:tcPr>
          <w:p w14:paraId="60DD8238" w14:textId="2BE763B6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8/10</w:t>
            </w:r>
          </w:p>
        </w:tc>
      </w:tr>
      <w:tr w:rsidR="00495302" w:rsidRPr="00972CBF" w14:paraId="53034482" w14:textId="77777777" w:rsidTr="00084704">
        <w:trPr>
          <w:trHeight w:val="253"/>
        </w:trPr>
        <w:tc>
          <w:tcPr>
            <w:tcW w:w="0" w:type="auto"/>
          </w:tcPr>
          <w:p w14:paraId="31D84739" w14:textId="5F7F3FBC" w:rsidR="00495302" w:rsidRPr="009E3737" w:rsidRDefault="00495302" w:rsidP="00084704">
            <w:pPr>
              <w:rPr>
                <w:rFonts w:ascii="Times New Roman" w:hAnsi="Times New Roman"/>
                <w:b/>
              </w:rPr>
            </w:pPr>
            <w:proofErr w:type="spellStart"/>
            <w:r w:rsidRPr="009E3737">
              <w:rPr>
                <w:rFonts w:ascii="Times New Roman" w:hAnsi="Times New Roman"/>
                <w:b/>
              </w:rPr>
              <w:t>Ozaras</w:t>
            </w:r>
            <w:proofErr w:type="spellEnd"/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 xml:space="preserve"> [5</w:t>
            </w:r>
            <w:r w:rsidR="001D6DE1">
              <w:rPr>
                <w:rFonts w:ascii="Times New Roman" w:hAnsi="Times New Roman"/>
                <w:b/>
                <w:sz w:val="24"/>
                <w:szCs w:val="24"/>
              </w:rPr>
              <w:t>9</w:t>
            </w:r>
            <w:r w:rsidR="00E57276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5131364A" w14:textId="66E8FD1B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7FC93E4" w14:textId="1342D34C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FC277F4" w14:textId="05B0BFF6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280BB95" w14:textId="68C1006E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FA92B34" w14:textId="4F3A616A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7EB4F31" w14:textId="0DB7F71A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949FAD2" w14:textId="658F60E2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628130B" w14:textId="4884A008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A6F7526" w14:textId="22FC3C42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0EDF8B6" w14:textId="41A0724A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204" w:type="dxa"/>
          </w:tcPr>
          <w:p w14:paraId="746B4A03" w14:textId="08312D4F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10/10</w:t>
            </w:r>
          </w:p>
        </w:tc>
      </w:tr>
      <w:tr w:rsidR="00495302" w:rsidRPr="00972CBF" w14:paraId="1B2DC5C5" w14:textId="77777777" w:rsidTr="00084704">
        <w:trPr>
          <w:trHeight w:val="253"/>
        </w:trPr>
        <w:tc>
          <w:tcPr>
            <w:tcW w:w="0" w:type="auto"/>
          </w:tcPr>
          <w:p w14:paraId="3F680CF6" w14:textId="10E56308" w:rsidR="00495302" w:rsidRPr="009E3737" w:rsidRDefault="00495302" w:rsidP="00084704">
            <w:pPr>
              <w:rPr>
                <w:rFonts w:ascii="Times New Roman" w:hAnsi="Times New Roman"/>
                <w:b/>
              </w:rPr>
            </w:pPr>
            <w:r w:rsidRPr="009E3737">
              <w:rPr>
                <w:rFonts w:ascii="Times New Roman" w:hAnsi="Times New Roman"/>
                <w:b/>
              </w:rPr>
              <w:t>Singh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>
              <w:rPr>
                <w:rFonts w:ascii="Times New Roman" w:hAnsi="Times New Roman"/>
                <w:b/>
                <w:sz w:val="24"/>
                <w:szCs w:val="24"/>
              </w:rPr>
              <w:t>60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15C61C20" w14:textId="652FBF76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6C31BA89" w14:textId="329B9D28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4ACDFB7A" w14:textId="16E8E0C6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B354BC3" w14:textId="4FBE5456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26A86CE1" w14:textId="157DAB2E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2665C2F0" w14:textId="111CB099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8F44ACE" w14:textId="14AF897E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EE67D9A" w14:textId="352EBDB2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2B6D62B3" w14:textId="186F931D" w:rsidR="00495302" w:rsidRPr="00972CBF" w:rsidRDefault="0049530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1E703A22" w14:textId="3569FD47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1204" w:type="dxa"/>
          </w:tcPr>
          <w:p w14:paraId="5272DA4E" w14:textId="3E2664FC" w:rsidR="00495302" w:rsidRPr="00972CBF" w:rsidRDefault="00495302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3/10</w:t>
            </w:r>
          </w:p>
        </w:tc>
      </w:tr>
      <w:tr w:rsidR="006E6CF0" w:rsidRPr="00972CBF" w14:paraId="52FB0E73" w14:textId="77777777" w:rsidTr="00952D36">
        <w:trPr>
          <w:trHeight w:val="253"/>
        </w:trPr>
        <w:tc>
          <w:tcPr>
            <w:tcW w:w="0" w:type="auto"/>
            <w:shd w:val="clear" w:color="auto" w:fill="auto"/>
          </w:tcPr>
          <w:p w14:paraId="0C8E6D06" w14:textId="3AA276DE" w:rsidR="006E6CF0" w:rsidRPr="009E3737" w:rsidRDefault="006E6CF0" w:rsidP="00084704">
            <w:pPr>
              <w:rPr>
                <w:rFonts w:ascii="Times New Roman" w:hAnsi="Times New Roman"/>
                <w:b/>
              </w:rPr>
            </w:pPr>
            <w:r w:rsidRPr="009E3737">
              <w:rPr>
                <w:rFonts w:ascii="Times New Roman" w:hAnsi="Times New Roman"/>
                <w:b/>
              </w:rPr>
              <w:t>Vargas-Ponce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>
              <w:rPr>
                <w:rFonts w:ascii="Times New Roman" w:hAnsi="Times New Roman"/>
                <w:b/>
                <w:sz w:val="24"/>
                <w:szCs w:val="24"/>
              </w:rPr>
              <w:t>61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4EF9362D" w14:textId="2A3CA483" w:rsidR="006E6CF0" w:rsidRPr="00972CBF" w:rsidRDefault="006E6CF0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9A042A0" w14:textId="03A59886" w:rsidR="006E6CF0" w:rsidRPr="00972CBF" w:rsidRDefault="006E6CF0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428CBA5" w14:textId="03A6048E" w:rsidR="006E6CF0" w:rsidRPr="00972CBF" w:rsidRDefault="006E6CF0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C193269" w14:textId="6CEADF7D" w:rsidR="006E6CF0" w:rsidRPr="00972CBF" w:rsidRDefault="006E6CF0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DAFCC32" w14:textId="76A7884B" w:rsidR="006E6CF0" w:rsidRPr="00972CBF" w:rsidRDefault="006E6CF0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C398323" w14:textId="09CE0E16" w:rsidR="006E6CF0" w:rsidRPr="00972CBF" w:rsidRDefault="006E6CF0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568C1FD" w14:textId="20C122F3" w:rsidR="006E6CF0" w:rsidRPr="00972CBF" w:rsidRDefault="006E6CF0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EE6CC72" w14:textId="147A7357" w:rsidR="006E6CF0" w:rsidRPr="00972CBF" w:rsidRDefault="00BD491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73DFA78" w14:textId="0E632137" w:rsidR="006E6CF0" w:rsidRPr="00972CBF" w:rsidRDefault="00BD491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FBEAB41" w14:textId="2B32A7D4" w:rsidR="006E6CF0" w:rsidRPr="00972CBF" w:rsidRDefault="00BD4912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1204" w:type="dxa"/>
            <w:shd w:val="clear" w:color="auto" w:fill="auto"/>
          </w:tcPr>
          <w:p w14:paraId="30BCB867" w14:textId="77B72E34" w:rsidR="006E6CF0" w:rsidRPr="00972CBF" w:rsidRDefault="00BD4912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3/10</w:t>
            </w:r>
          </w:p>
        </w:tc>
      </w:tr>
      <w:tr w:rsidR="00B261D2" w:rsidRPr="00972CBF" w14:paraId="106ADA11" w14:textId="77777777" w:rsidTr="00952D36">
        <w:trPr>
          <w:trHeight w:val="253"/>
        </w:trPr>
        <w:tc>
          <w:tcPr>
            <w:tcW w:w="0" w:type="auto"/>
            <w:shd w:val="clear" w:color="auto" w:fill="auto"/>
          </w:tcPr>
          <w:p w14:paraId="4A642FA5" w14:textId="32735059" w:rsidR="00B261D2" w:rsidRPr="009E3737" w:rsidRDefault="00B261D2" w:rsidP="00B261D2">
            <w:pPr>
              <w:rPr>
                <w:rFonts w:ascii="Times New Roman" w:hAnsi="Times New Roman"/>
                <w:b/>
              </w:rPr>
            </w:pPr>
            <w:r w:rsidRPr="009E3737">
              <w:rPr>
                <w:rFonts w:ascii="Times New Roman" w:hAnsi="Times New Roman"/>
                <w:b/>
              </w:rPr>
              <w:t>Zheng</w:t>
            </w:r>
            <w:r w:rsidRPr="009E3737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>
              <w:rPr>
                <w:rFonts w:ascii="Times New Roman" w:hAnsi="Times New Roman"/>
                <w:b/>
                <w:sz w:val="24"/>
                <w:szCs w:val="24"/>
              </w:rPr>
              <w:t>62</w:t>
            </w:r>
            <w:r w:rsidRPr="009E3737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0084BBC4" w14:textId="05A64039" w:rsidR="00B261D2" w:rsidRPr="00972CBF" w:rsidRDefault="00B261D2" w:rsidP="00B261D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F23F41D" w14:textId="55FA6FDF" w:rsidR="00B261D2" w:rsidRPr="00972CBF" w:rsidRDefault="00B261D2" w:rsidP="00B261D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158F94B" w14:textId="03A29B74" w:rsidR="00B261D2" w:rsidRPr="00972CBF" w:rsidRDefault="00B261D2" w:rsidP="00B261D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D6081E4" w14:textId="103251AA" w:rsidR="00B261D2" w:rsidRPr="00972CBF" w:rsidRDefault="00B261D2" w:rsidP="00B261D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A640B41" w14:textId="757393C9" w:rsidR="00B261D2" w:rsidRPr="00972CBF" w:rsidRDefault="00B261D2" w:rsidP="00B261D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B10872A" w14:textId="6DF98C97" w:rsidR="00B261D2" w:rsidRPr="00972CBF" w:rsidRDefault="00B261D2" w:rsidP="00B261D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41E4C32" w14:textId="19935F64" w:rsidR="00B261D2" w:rsidRPr="00972CBF" w:rsidRDefault="00B261D2" w:rsidP="00B261D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95DF042" w14:textId="45BF2D69" w:rsidR="00B261D2" w:rsidRPr="00972CBF" w:rsidRDefault="00B261D2" w:rsidP="00B261D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3D6E280" w14:textId="523DE3D2" w:rsidR="00B261D2" w:rsidRPr="00972CBF" w:rsidRDefault="00B261D2" w:rsidP="00B261D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5BC3020" w14:textId="2B59BE7D" w:rsidR="00B261D2" w:rsidRPr="00972CBF" w:rsidRDefault="00B261D2" w:rsidP="00B261D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1204" w:type="dxa"/>
            <w:shd w:val="clear" w:color="auto" w:fill="auto"/>
          </w:tcPr>
          <w:p w14:paraId="5F8F1D7B" w14:textId="2CED9B07" w:rsidR="00B261D2" w:rsidRPr="00972CBF" w:rsidRDefault="00B261D2" w:rsidP="00B261D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6/10</w:t>
            </w:r>
          </w:p>
        </w:tc>
      </w:tr>
    </w:tbl>
    <w:p w14:paraId="7C064D9B" w14:textId="77777777" w:rsidR="00495302" w:rsidRPr="00972CBF" w:rsidRDefault="00495302" w:rsidP="0049530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there clear criteria for inclusion in the case series?</w:t>
      </w:r>
    </w:p>
    <w:p w14:paraId="18DC33AA" w14:textId="77777777" w:rsidR="00495302" w:rsidRPr="00972CBF" w:rsidRDefault="00495302" w:rsidP="0049530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the condition measured in a standard, reliable way for all participants included in the case series?</w:t>
      </w:r>
    </w:p>
    <w:p w14:paraId="52B6BA14" w14:textId="77777777" w:rsidR="00495302" w:rsidRPr="00972CBF" w:rsidRDefault="00495302" w:rsidP="0049530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valid methods used for identification of the condition for all participants included in the case series?</w:t>
      </w:r>
    </w:p>
    <w:p w14:paraId="470D6962" w14:textId="77777777" w:rsidR="00495302" w:rsidRPr="00972CBF" w:rsidRDefault="00495302" w:rsidP="0049530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Did the case series have consecutive inclusion of participants?</w:t>
      </w:r>
    </w:p>
    <w:p w14:paraId="68909F74" w14:textId="77777777" w:rsidR="00495302" w:rsidRPr="00972CBF" w:rsidRDefault="00495302" w:rsidP="0049530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Did the case series have complete inclusion of participants?</w:t>
      </w:r>
    </w:p>
    <w:p w14:paraId="0F421097" w14:textId="77777777" w:rsidR="00495302" w:rsidRPr="00972CBF" w:rsidRDefault="00495302" w:rsidP="0049530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lastRenderedPageBreak/>
        <w:t>Was there clear reporting of the demographics of the participants in the study?</w:t>
      </w:r>
    </w:p>
    <w:p w14:paraId="74833676" w14:textId="77777777" w:rsidR="00495302" w:rsidRPr="00972CBF" w:rsidRDefault="00495302" w:rsidP="0049530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there clear reporting of clinical information of the participants?</w:t>
      </w:r>
    </w:p>
    <w:p w14:paraId="68CD4340" w14:textId="77777777" w:rsidR="00495302" w:rsidRPr="00972CBF" w:rsidRDefault="00495302" w:rsidP="0049530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the outcomes or follow up results of cases clearly reported?</w:t>
      </w:r>
    </w:p>
    <w:p w14:paraId="226C90F6" w14:textId="77777777" w:rsidR="00495302" w:rsidRPr="00972CBF" w:rsidRDefault="00495302" w:rsidP="0049530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there clear reporting of the presenting site(s)/clinic(s) demographic information?</w:t>
      </w:r>
    </w:p>
    <w:p w14:paraId="3086C94E" w14:textId="0AB02448" w:rsidR="00495302" w:rsidRPr="00972CBF" w:rsidRDefault="00495302" w:rsidP="0049530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statistical analysis appropriate?</w:t>
      </w:r>
    </w:p>
    <w:p w14:paraId="2E4B744D" w14:textId="69213FFD" w:rsidR="005350CB" w:rsidRPr="00972CBF" w:rsidRDefault="005350CB">
      <w:pPr>
        <w:rPr>
          <w:rFonts w:ascii="Times New Roman" w:hAnsi="Times New Roman"/>
        </w:rPr>
      </w:pPr>
    </w:p>
    <w:p w14:paraId="3BA0BA62" w14:textId="201B038A" w:rsidR="0061722D" w:rsidRPr="00972CBF" w:rsidRDefault="0061722D">
      <w:pPr>
        <w:rPr>
          <w:rFonts w:ascii="Times New Roman" w:hAnsi="Times New Roman"/>
        </w:rPr>
      </w:pPr>
    </w:p>
    <w:p w14:paraId="52F09279" w14:textId="263224EC" w:rsidR="0061722D" w:rsidRPr="00972CBF" w:rsidRDefault="0061722D" w:rsidP="0061722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972CBF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08102D" w:rsidRPr="00972CBF">
        <w:rPr>
          <w:rFonts w:ascii="Times New Roman" w:hAnsi="Times New Roman"/>
          <w:b/>
          <w:bCs/>
          <w:sz w:val="24"/>
          <w:szCs w:val="24"/>
        </w:rPr>
        <w:t>4</w:t>
      </w:r>
      <w:r w:rsidRPr="00972CBF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972CBF">
        <w:rPr>
          <w:rFonts w:ascii="Times New Roman" w:hAnsi="Times New Roman"/>
          <w:sz w:val="24"/>
          <w:szCs w:val="24"/>
        </w:rPr>
        <w:t>Joanna Briggs Quality Assessment for cohort studies included in the review</w:t>
      </w:r>
    </w:p>
    <w:tbl>
      <w:tblPr>
        <w:tblStyle w:val="LightList"/>
        <w:tblW w:w="9513" w:type="dxa"/>
        <w:tblBorders>
          <w:left w:val="none" w:sz="0" w:space="0" w:color="auto"/>
          <w:right w:val="none" w:sz="0" w:space="0" w:color="auto"/>
        </w:tblBorders>
        <w:tblLook w:val="0620" w:firstRow="1" w:lastRow="0" w:firstColumn="0" w:lastColumn="0" w:noHBand="1" w:noVBand="1"/>
      </w:tblPr>
      <w:tblGrid>
        <w:gridCol w:w="2047"/>
        <w:gridCol w:w="590"/>
        <w:gridCol w:w="590"/>
        <w:gridCol w:w="590"/>
        <w:gridCol w:w="590"/>
        <w:gridCol w:w="591"/>
        <w:gridCol w:w="591"/>
        <w:gridCol w:w="591"/>
        <w:gridCol w:w="591"/>
        <w:gridCol w:w="591"/>
        <w:gridCol w:w="591"/>
        <w:gridCol w:w="591"/>
        <w:gridCol w:w="733"/>
        <w:gridCol w:w="236"/>
      </w:tblGrid>
      <w:tr w:rsidR="009E3737" w:rsidRPr="00972CBF" w14:paraId="3EB56A17" w14:textId="77777777" w:rsidTr="00952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72301C1F" w14:textId="77777777" w:rsidR="0061722D" w:rsidRPr="00972CBF" w:rsidRDefault="0061722D" w:rsidP="00084704">
            <w:pPr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First Author (Ref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3AB3CE3E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1EFBF977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439E1502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2298D235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5BC504FB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305D0732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7BE9E639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57320979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35A24F09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2EBECB36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6886A045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733" w:type="dxa"/>
            <w:tcBorders>
              <w:bottom w:val="nil"/>
            </w:tcBorders>
            <w:shd w:val="clear" w:color="auto" w:fill="ACB9CA" w:themeFill="text2" w:themeFillTint="66"/>
          </w:tcPr>
          <w:p w14:paraId="0FBF661D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Total score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CB9CA" w:themeFill="text2" w:themeFillTint="66"/>
          </w:tcPr>
          <w:p w14:paraId="3CBD215B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</w:p>
        </w:tc>
      </w:tr>
      <w:tr w:rsidR="00C520BA" w:rsidRPr="00972CBF" w14:paraId="51C370EE" w14:textId="77777777" w:rsidTr="00952D36">
        <w:trPr>
          <w:gridAfter w:val="1"/>
          <w:wAfter w:w="236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1F926B" w14:textId="41B8D30A" w:rsidR="00C520BA" w:rsidRPr="00F3728F" w:rsidRDefault="00C520BA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Adams [</w:t>
            </w:r>
            <w:r w:rsidR="001D6DE1" w:rsidRPr="00F3728F">
              <w:rPr>
                <w:rFonts w:ascii="Times New Roman" w:hAnsi="Times New Roman"/>
                <w:b/>
              </w:rPr>
              <w:t>63</w:t>
            </w:r>
            <w:r w:rsidRPr="00F3728F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40C55F" w14:textId="3FB246CC" w:rsidR="00C520BA" w:rsidRPr="00F3728F" w:rsidRDefault="00A9063E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E0B7B0" w14:textId="562CE9D8" w:rsidR="00C520BA" w:rsidRPr="00F3728F" w:rsidRDefault="00A9063E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F39D2D" w14:textId="5B080CCA" w:rsidR="00C520BA" w:rsidRPr="00F3728F" w:rsidRDefault="00A9063E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E190B4" w14:textId="42979C90" w:rsidR="00C520BA" w:rsidRPr="00F3728F" w:rsidRDefault="00A9063E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791C90" w14:textId="2EB3951E" w:rsidR="00C520BA" w:rsidRPr="00F3728F" w:rsidRDefault="00A9063E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498B9E" w14:textId="1BF888A2" w:rsidR="00C520BA" w:rsidRPr="00F3728F" w:rsidRDefault="00BF3CB2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7DF4EF" w14:textId="09627E9C" w:rsidR="00C520BA" w:rsidRPr="00972CBF" w:rsidRDefault="00BF3CB2" w:rsidP="000B0DE2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2A21B4" w14:textId="6B833E53" w:rsidR="00C520BA" w:rsidRPr="00972CBF" w:rsidRDefault="00BF3CB2" w:rsidP="000B0DE2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5BEF07" w14:textId="496842A3" w:rsidR="00C520BA" w:rsidRPr="00972CBF" w:rsidRDefault="00BF3CB2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EDA41A" w14:textId="5AE19A70" w:rsidR="00C520BA" w:rsidRPr="00972CBF" w:rsidRDefault="00BF3CB2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BD5B01" w14:textId="0ECDB423" w:rsidR="00C520BA" w:rsidRPr="00972CBF" w:rsidRDefault="00BF3CB2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5558FBDF" w14:textId="3CC6F368" w:rsidR="00C520BA" w:rsidRPr="00972CBF" w:rsidRDefault="00BF3CB2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6/11</w:t>
            </w:r>
          </w:p>
        </w:tc>
      </w:tr>
      <w:tr w:rsidR="00952D36" w:rsidRPr="00972CBF" w14:paraId="1577F204" w14:textId="77777777" w:rsidTr="00952D36">
        <w:trPr>
          <w:gridAfter w:val="1"/>
          <w:wAfter w:w="236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529DD0" w14:textId="48520BAE" w:rsidR="00952D36" w:rsidRPr="00F3728F" w:rsidRDefault="00952D36" w:rsidP="000B0DE2">
            <w:pPr>
              <w:rPr>
                <w:rFonts w:ascii="Times New Roman" w:hAnsi="Times New Roman"/>
                <w:b/>
              </w:rPr>
            </w:pPr>
            <w:proofErr w:type="spellStart"/>
            <w:r w:rsidRPr="00F3728F">
              <w:rPr>
                <w:rFonts w:ascii="Times New Roman" w:hAnsi="Times New Roman"/>
                <w:b/>
              </w:rPr>
              <w:t>Alosaimi</w:t>
            </w:r>
            <w:proofErr w:type="spellEnd"/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 w:rsidRPr="00F3728F">
              <w:rPr>
                <w:rFonts w:ascii="Times New Roman" w:hAnsi="Times New Roman"/>
                <w:b/>
                <w:sz w:val="24"/>
                <w:szCs w:val="24"/>
              </w:rPr>
              <w:t>64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7D0D5A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7618E7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A61C47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9798C6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CBA9F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2045AC" w14:textId="77777777" w:rsidR="00952D36" w:rsidRPr="00F3728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1D9E25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48AFEE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922A08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635663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F5F9DF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0C7F94B1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7/11</w:t>
            </w:r>
          </w:p>
        </w:tc>
      </w:tr>
      <w:tr w:rsidR="00952D36" w:rsidRPr="00972CBF" w14:paraId="46114106" w14:textId="77777777" w:rsidTr="00952D36">
        <w:trPr>
          <w:gridAfter w:val="1"/>
          <w:wAfter w:w="236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36A258" w14:textId="3E561558" w:rsidR="00952D36" w:rsidRPr="00F3728F" w:rsidRDefault="00952D36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Cheng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 w:rsidRPr="00F3728F">
              <w:rPr>
                <w:rFonts w:ascii="Times New Roman" w:hAnsi="Times New Roman"/>
                <w:b/>
                <w:sz w:val="24"/>
                <w:szCs w:val="24"/>
              </w:rPr>
              <w:t>65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FEE4DC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9E8C10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7007DF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EAC97C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405ADC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EA8854" w14:textId="77777777" w:rsidR="00952D36" w:rsidRPr="00F3728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7CF99F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13362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9D22A7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471173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7525C6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7936CADC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9/11</w:t>
            </w:r>
          </w:p>
        </w:tc>
      </w:tr>
      <w:tr w:rsidR="00C520BA" w:rsidRPr="00972CBF" w14:paraId="3712912D" w14:textId="77777777" w:rsidTr="00952D36">
        <w:trPr>
          <w:gridAfter w:val="1"/>
          <w:wAfter w:w="236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1DE5C3" w14:textId="77938C6C" w:rsidR="00C520BA" w:rsidRPr="00F3728F" w:rsidRDefault="00C520BA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Fahim [</w:t>
            </w:r>
            <w:r w:rsidR="001D6DE1" w:rsidRPr="00F3728F">
              <w:rPr>
                <w:rFonts w:ascii="Times New Roman" w:hAnsi="Times New Roman"/>
                <w:b/>
              </w:rPr>
              <w:t>66</w:t>
            </w:r>
            <w:r w:rsidRPr="00F3728F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044B19" w14:textId="529E8C5B" w:rsidR="00C520BA" w:rsidRPr="00F3728F" w:rsidRDefault="00D068DB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C1CF14" w14:textId="161EA518" w:rsidR="00C520BA" w:rsidRPr="00F3728F" w:rsidRDefault="00D068DB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3219AB" w14:textId="55461237" w:rsidR="00C520BA" w:rsidRPr="00F3728F" w:rsidRDefault="00D068DB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0F8213" w14:textId="1E511350" w:rsidR="00C520BA" w:rsidRPr="00F3728F" w:rsidRDefault="00F3728F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FDDB48" w14:textId="724B91C2" w:rsidR="00C520BA" w:rsidRPr="00F3728F" w:rsidRDefault="00F3728F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D244D5" w14:textId="7CD6ACDB" w:rsidR="00C520BA" w:rsidRPr="00F3728F" w:rsidRDefault="00F3728F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A7539B" w14:textId="6A53A517" w:rsidR="00C520BA" w:rsidRPr="00972CBF" w:rsidRDefault="00F3728F" w:rsidP="000B0DE2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3F2BF0" w14:textId="37C77F28" w:rsidR="00C520BA" w:rsidRPr="00972CBF" w:rsidRDefault="00F3728F" w:rsidP="000B0DE2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856CBB" w14:textId="255D993E" w:rsidR="00C520BA" w:rsidRPr="00972CBF" w:rsidRDefault="00F3728F" w:rsidP="000B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A913E8" w14:textId="4FC83ACC" w:rsidR="00C520BA" w:rsidRPr="00972CBF" w:rsidRDefault="00F3728F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6D7A2E" w14:textId="3F9F9D7F" w:rsidR="00C520BA" w:rsidRPr="00972CBF" w:rsidRDefault="00F3728F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55F51AD0" w14:textId="595D1243" w:rsidR="00C520BA" w:rsidRPr="00972CBF" w:rsidRDefault="00F3728F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6/11</w:t>
            </w:r>
          </w:p>
        </w:tc>
      </w:tr>
      <w:tr w:rsidR="00952D36" w:rsidRPr="00972CBF" w14:paraId="139B8A75" w14:textId="77777777" w:rsidTr="00952D36">
        <w:trPr>
          <w:gridAfter w:val="1"/>
          <w:wAfter w:w="236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0ABCA" w14:textId="681DB486" w:rsidR="00952D36" w:rsidRPr="00F3728F" w:rsidRDefault="00952D36" w:rsidP="000B0DE2">
            <w:pPr>
              <w:rPr>
                <w:rFonts w:ascii="Times New Roman" w:hAnsi="Times New Roman"/>
                <w:b/>
              </w:rPr>
            </w:pPr>
            <w:proofErr w:type="spellStart"/>
            <w:r w:rsidRPr="00F3728F">
              <w:rPr>
                <w:rFonts w:ascii="Times New Roman" w:hAnsi="Times New Roman"/>
                <w:b/>
              </w:rPr>
              <w:t>Islamoglu</w:t>
            </w:r>
            <w:proofErr w:type="spellEnd"/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 w:rsidRPr="00F3728F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="005E511F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8B6184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28C577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2C4F21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E48A37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74907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D984B5" w14:textId="77777777" w:rsidR="00952D36" w:rsidRPr="00F3728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C4F490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E705DD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D8C90D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A5C26D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20AD1C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059DD907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8/11</w:t>
            </w:r>
          </w:p>
        </w:tc>
      </w:tr>
      <w:tr w:rsidR="00952D36" w:rsidRPr="00972CBF" w14:paraId="26A0E78D" w14:textId="77777777" w:rsidTr="000B0DE2">
        <w:trPr>
          <w:gridAfter w:val="1"/>
          <w:wAfter w:w="236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A4318" w14:textId="57617348" w:rsidR="00952D36" w:rsidRPr="00F3728F" w:rsidRDefault="00952D36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Li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 w:rsidRPr="00F3728F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="005E511F"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2CD924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9329B8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B46A68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30D91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0C6232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1FEEEE" w14:textId="77777777" w:rsidR="00952D36" w:rsidRPr="00F3728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1E0757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C5738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7AC52E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EB3446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4154F9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64658B61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7/11</w:t>
            </w:r>
          </w:p>
        </w:tc>
      </w:tr>
      <w:tr w:rsidR="00952D36" w:rsidRPr="00972CBF" w14:paraId="21484B6D" w14:textId="77777777" w:rsidTr="000B0DE2">
        <w:trPr>
          <w:gridAfter w:val="1"/>
          <w:wAfter w:w="236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FC180" w14:textId="7F87938E" w:rsidR="00952D36" w:rsidRPr="00F3728F" w:rsidRDefault="00952D36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Ma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5E511F">
              <w:rPr>
                <w:rFonts w:ascii="Times New Roman" w:hAnsi="Times New Roman"/>
                <w:b/>
                <w:sz w:val="24"/>
                <w:szCs w:val="24"/>
              </w:rPr>
              <w:t>69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0F0498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3024CA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005709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17E5A3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D17150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F4CE66" w14:textId="77777777" w:rsidR="00952D36" w:rsidRPr="00F3728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9EEBB4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C551A0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D93CEA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02DC63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CD93B7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14A88D7A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10/11</w:t>
            </w:r>
          </w:p>
        </w:tc>
      </w:tr>
      <w:tr w:rsidR="00952D36" w:rsidRPr="00972CBF" w14:paraId="26FB600F" w14:textId="77777777" w:rsidTr="000B0DE2">
        <w:trPr>
          <w:gridAfter w:val="1"/>
          <w:wAfter w:w="236" w:type="dxa"/>
          <w:trHeight w:val="26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031EAE" w14:textId="7233B7C9" w:rsidR="00952D36" w:rsidRPr="00F3728F" w:rsidRDefault="00952D36" w:rsidP="000B0DE2">
            <w:pPr>
              <w:rPr>
                <w:rFonts w:ascii="Times New Roman" w:hAnsi="Times New Roman"/>
                <w:b/>
              </w:rPr>
            </w:pPr>
            <w:proofErr w:type="spellStart"/>
            <w:r w:rsidRPr="00F3728F">
              <w:rPr>
                <w:rFonts w:ascii="Times New Roman" w:hAnsi="Times New Roman"/>
                <w:b/>
              </w:rPr>
              <w:t>Roh</w:t>
            </w:r>
            <w:proofErr w:type="spellEnd"/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 w:rsidRPr="00F3728F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="005E511F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BCBC6B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955273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88F019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6FE5B1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CBA5C0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A26056" w14:textId="77777777" w:rsidR="00952D36" w:rsidRPr="00F3728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5695D1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BE2CD9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CB43F7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FB5157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6C650D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14:paraId="696D73AB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5/11</w:t>
            </w:r>
          </w:p>
        </w:tc>
      </w:tr>
      <w:tr w:rsidR="00952D36" w:rsidRPr="00972CBF" w14:paraId="06DFE6B1" w14:textId="77777777" w:rsidTr="000B0DE2">
        <w:trPr>
          <w:gridAfter w:val="1"/>
          <w:wAfter w:w="236" w:type="dxa"/>
          <w:trHeight w:val="416"/>
        </w:trPr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14A0D95F" w14:textId="418274DE" w:rsidR="00952D36" w:rsidRPr="00F3728F" w:rsidRDefault="00952D36" w:rsidP="000B0DE2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Schirmer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 w:rsidRPr="00F3728F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="005E511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9BFD4A5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F4DB48D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31473BD" w14:textId="77777777" w:rsidR="00952D36" w:rsidRPr="00F3728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F3728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2A916CA" w14:textId="77777777" w:rsidR="00952D36" w:rsidRPr="00F3728F" w:rsidRDefault="00952D36" w:rsidP="000B0DE2">
            <w:pPr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5BDC2A68" w14:textId="77777777" w:rsidR="00952D36" w:rsidRPr="00F3728F" w:rsidRDefault="00952D36" w:rsidP="000B0DE2">
            <w:pPr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2853CEB2" w14:textId="77777777" w:rsidR="00952D36" w:rsidRPr="00F3728F" w:rsidRDefault="00952D36" w:rsidP="000B0DE2">
            <w:pPr>
              <w:rPr>
                <w:rFonts w:ascii="Times New Roman" w:eastAsia="Times New Roman" w:hAnsi="Times New Roman"/>
              </w:rPr>
            </w:pPr>
            <w:r w:rsidRPr="00F3728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22D4042" w14:textId="77777777" w:rsidR="00952D36" w:rsidRPr="00972CBF" w:rsidRDefault="00952D36" w:rsidP="000B0DE2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0D06E34B" w14:textId="77777777" w:rsidR="00952D36" w:rsidRPr="00972CBF" w:rsidRDefault="00952D36" w:rsidP="000B0DE2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5C4A7A61" w14:textId="77777777" w:rsidR="00952D36" w:rsidRPr="00972CBF" w:rsidRDefault="00952D36" w:rsidP="000B0DE2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045B5AE" w14:textId="77777777" w:rsidR="00952D36" w:rsidRPr="00972CBF" w:rsidRDefault="00952D36" w:rsidP="000B0DE2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D5790E6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235ECCB4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7/11</w:t>
            </w:r>
          </w:p>
        </w:tc>
      </w:tr>
      <w:tr w:rsidR="00952D36" w:rsidRPr="00972CBF" w14:paraId="3483FC42" w14:textId="77777777" w:rsidTr="000B0DE2">
        <w:trPr>
          <w:gridAfter w:val="1"/>
          <w:wAfter w:w="236" w:type="dxa"/>
          <w:trHeight w:val="4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A1CAD9" w14:textId="1C2F4090" w:rsidR="00952D36" w:rsidRPr="009E3737" w:rsidRDefault="00952D36" w:rsidP="000B0DE2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9E3737">
              <w:rPr>
                <w:rFonts w:ascii="Times New Roman" w:hAnsi="Times New Roman"/>
                <w:b/>
                <w:color w:val="000000" w:themeColor="text1"/>
              </w:rPr>
              <w:t>Stowe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="005E511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EFC9AA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1848A3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A772CC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EBF74C" w14:textId="77777777" w:rsidR="00952D36" w:rsidRPr="00972CBF" w:rsidRDefault="00952D36" w:rsidP="000B0DE2">
            <w:pPr>
              <w:rPr>
                <w:rFonts w:ascii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7AC366" w14:textId="77777777" w:rsidR="00952D36" w:rsidRPr="00972CBF" w:rsidRDefault="00952D36" w:rsidP="000B0DE2">
            <w:pPr>
              <w:rPr>
                <w:rFonts w:ascii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A70103" w14:textId="77777777" w:rsidR="00952D36" w:rsidRPr="00972CBF" w:rsidRDefault="00952D36" w:rsidP="000B0DE2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DEAB94" w14:textId="77777777" w:rsidR="00952D36" w:rsidRPr="00972CBF" w:rsidRDefault="00952D36" w:rsidP="000B0DE2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691E49" w14:textId="77777777" w:rsidR="00952D36" w:rsidRPr="00972CBF" w:rsidRDefault="00952D36" w:rsidP="000B0DE2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BC857" w14:textId="77777777" w:rsidR="00952D36" w:rsidRPr="00972CBF" w:rsidRDefault="00952D36" w:rsidP="000B0DE2">
            <w:pPr>
              <w:rPr>
                <w:rFonts w:ascii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0161B6" w14:textId="77777777" w:rsidR="00952D36" w:rsidRPr="00972CBF" w:rsidRDefault="00952D36" w:rsidP="000B0DE2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0E4E1F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4BD7E549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8/11</w:t>
            </w:r>
          </w:p>
        </w:tc>
      </w:tr>
      <w:tr w:rsidR="0061722D" w:rsidRPr="00972CBF" w14:paraId="7F374484" w14:textId="77777777" w:rsidTr="00952D36">
        <w:trPr>
          <w:gridAfter w:val="1"/>
          <w:wAfter w:w="236" w:type="dxa"/>
          <w:trHeight w:val="416"/>
        </w:trPr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50B3B983" w14:textId="515F7819" w:rsidR="0061722D" w:rsidRPr="009E3737" w:rsidRDefault="0061722D" w:rsidP="00084704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9E3737">
              <w:rPr>
                <w:rFonts w:ascii="Times New Roman" w:hAnsi="Times New Roman"/>
                <w:b/>
                <w:color w:val="000000" w:themeColor="text1"/>
              </w:rPr>
              <w:t>Tong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="005E511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19E0C988" w14:textId="77777777" w:rsidR="0061722D" w:rsidRPr="00972CBF" w:rsidRDefault="0061722D" w:rsidP="00084704">
            <w:pPr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5FA0324F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1FB6DA9E" w14:textId="5DF3B1EC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4ED91AD" w14:textId="77777777" w:rsidR="0061722D" w:rsidRPr="00972CBF" w:rsidRDefault="0061722D" w:rsidP="00084704">
            <w:pPr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8FA6F1D" w14:textId="77777777" w:rsidR="0061722D" w:rsidRPr="00972CBF" w:rsidRDefault="0061722D" w:rsidP="00084704">
            <w:pPr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A85A07F" w14:textId="77777777" w:rsidR="0061722D" w:rsidRPr="00972CBF" w:rsidRDefault="0061722D" w:rsidP="00084704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236B16BC" w14:textId="77777777" w:rsidR="0061722D" w:rsidRPr="00972CBF" w:rsidRDefault="0061722D" w:rsidP="00084704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5E53E1AB" w14:textId="77777777" w:rsidR="0061722D" w:rsidRPr="00972CBF" w:rsidRDefault="0061722D" w:rsidP="00084704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53053FE0" w14:textId="77777777" w:rsidR="0061722D" w:rsidRPr="00972CBF" w:rsidRDefault="0061722D" w:rsidP="00084704">
            <w:pPr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0B705DA7" w14:textId="646BA3B0" w:rsidR="0061722D" w:rsidRPr="00972CBF" w:rsidRDefault="0061722D" w:rsidP="00084704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0C58B02" w14:textId="77777777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6572C688" w14:textId="5ABD91DB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11/11</w:t>
            </w:r>
          </w:p>
        </w:tc>
      </w:tr>
      <w:tr w:rsidR="00952D36" w:rsidRPr="00972CBF" w14:paraId="1C6EF03D" w14:textId="77777777" w:rsidTr="000B0DE2">
        <w:trPr>
          <w:gridAfter w:val="1"/>
          <w:wAfter w:w="236" w:type="dxa"/>
          <w:trHeight w:val="416"/>
        </w:trPr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316AB02" w14:textId="4CB3D228" w:rsidR="00952D36" w:rsidRPr="009E3737" w:rsidRDefault="00952D36" w:rsidP="000B0DE2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9E3737">
              <w:rPr>
                <w:rFonts w:ascii="Times New Roman" w:hAnsi="Times New Roman"/>
                <w:b/>
                <w:color w:val="000000" w:themeColor="text1"/>
              </w:rPr>
              <w:t>Wang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="005E511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7AB6509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  <w:vertAlign w:val="subscript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154FE71C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561D2AC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04DBDE7D" w14:textId="77777777" w:rsidR="00952D36" w:rsidRPr="00972CBF" w:rsidRDefault="00952D36" w:rsidP="000B0DE2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01F31843" w14:textId="77777777" w:rsidR="00952D36" w:rsidRPr="00972CBF" w:rsidRDefault="00952D36" w:rsidP="000B0DE2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5F67451" w14:textId="77777777" w:rsidR="00952D36" w:rsidRPr="00972CBF" w:rsidRDefault="00952D36" w:rsidP="000B0DE2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AD92730" w14:textId="77777777" w:rsidR="00952D36" w:rsidRPr="00972CBF" w:rsidRDefault="00952D36" w:rsidP="000B0DE2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7C12C29" w14:textId="77777777" w:rsidR="00952D36" w:rsidRPr="00972CBF" w:rsidRDefault="00952D36" w:rsidP="000B0DE2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08C804ED" w14:textId="77777777" w:rsidR="00952D36" w:rsidRPr="00972CBF" w:rsidRDefault="00952D36" w:rsidP="000B0DE2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C71BE61" w14:textId="77777777" w:rsidR="00952D36" w:rsidRPr="00972CBF" w:rsidRDefault="00952D36" w:rsidP="000B0DE2">
            <w:pPr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2A1779D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77769CEC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7/11</w:t>
            </w:r>
          </w:p>
        </w:tc>
      </w:tr>
      <w:tr w:rsidR="0061722D" w:rsidRPr="00972CBF" w14:paraId="33B65EE0" w14:textId="77777777" w:rsidTr="00952D36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4C787D" w14:textId="697C22CE" w:rsidR="0061722D" w:rsidRPr="009E3737" w:rsidRDefault="0061722D" w:rsidP="00084704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E373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Yue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="005E511F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B702B1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EF0B62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94623B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892AAE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37265C" w14:textId="5DED7618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C76665" w14:textId="77777777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01BC4" w14:textId="77777777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5F755" w14:textId="569EB2CF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8E5C82" w14:textId="67DF214A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7FBEE5" w14:textId="77777777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CB1E9A" w14:textId="77777777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 xml:space="preserve">Yes 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2061B165" w14:textId="3A146252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7/1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EDF330D" w14:textId="77777777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61722D" w:rsidRPr="00972CBF" w14:paraId="542EB53A" w14:textId="77777777" w:rsidTr="00952D36">
        <w:trPr>
          <w:gridAfter w:val="1"/>
          <w:wAfter w:w="236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426BC0" w14:textId="5255AA0E" w:rsidR="0061722D" w:rsidRPr="009E3737" w:rsidRDefault="0061722D" w:rsidP="00084704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9E3737">
              <w:rPr>
                <w:rFonts w:ascii="Times New Roman" w:hAnsi="Times New Roman"/>
                <w:b/>
                <w:color w:val="000000" w:themeColor="text1"/>
              </w:rPr>
              <w:t>Zheng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="005E511F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C67D0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975FD8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44BC0B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EE9E20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35314D" w14:textId="77777777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B14497" w14:textId="126B0843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A14B2C" w14:textId="467688B3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CD8344" w14:textId="2A339357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31AEF4" w14:textId="2990FEE3" w:rsidR="0061722D" w:rsidRPr="00972CBF" w:rsidRDefault="0061722D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1AC04" w14:textId="1E936B7A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010C70" w14:textId="77777777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2F470F9D" w14:textId="4CB81892" w:rsidR="0061722D" w:rsidRPr="00972CBF" w:rsidRDefault="0061722D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11/11</w:t>
            </w:r>
          </w:p>
        </w:tc>
      </w:tr>
    </w:tbl>
    <w:p w14:paraId="085564CC" w14:textId="77777777" w:rsidR="0061722D" w:rsidRPr="00972CBF" w:rsidRDefault="0061722D" w:rsidP="0061722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the two groups similar and recruited from the same population?</w:t>
      </w:r>
    </w:p>
    <w:p w14:paraId="4F088CFF" w14:textId="77777777" w:rsidR="0061722D" w:rsidRPr="00972CBF" w:rsidRDefault="0061722D" w:rsidP="0061722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the exposures measured similarly to assign people to both exposed and unexposed groups?</w:t>
      </w:r>
    </w:p>
    <w:p w14:paraId="1615F6E5" w14:textId="77777777" w:rsidR="0061722D" w:rsidRPr="00972CBF" w:rsidRDefault="0061722D" w:rsidP="0061722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the exposure measured in a valid and reliable way?</w:t>
      </w:r>
    </w:p>
    <w:p w14:paraId="63AD6404" w14:textId="77777777" w:rsidR="0061722D" w:rsidRPr="00972CBF" w:rsidRDefault="0061722D" w:rsidP="0061722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proofErr w:type="spellStart"/>
      <w:r w:rsidRPr="00972CBF">
        <w:rPr>
          <w:rFonts w:ascii="Times New Roman" w:hAnsi="Times New Roman"/>
          <w:sz w:val="18"/>
          <w:szCs w:val="18"/>
        </w:rPr>
        <w:t>Were</w:t>
      </w:r>
      <w:proofErr w:type="spellEnd"/>
      <w:r w:rsidRPr="00972CBF">
        <w:rPr>
          <w:rFonts w:ascii="Times New Roman" w:hAnsi="Times New Roman"/>
          <w:sz w:val="18"/>
          <w:szCs w:val="18"/>
        </w:rPr>
        <w:t xml:space="preserve"> confounding factors identified?</w:t>
      </w:r>
    </w:p>
    <w:p w14:paraId="0DE2C978" w14:textId="77777777" w:rsidR="0061722D" w:rsidRPr="00972CBF" w:rsidRDefault="0061722D" w:rsidP="0061722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strategies to deal with confounding factors stated?</w:t>
      </w:r>
    </w:p>
    <w:p w14:paraId="5057B62B" w14:textId="77777777" w:rsidR="0061722D" w:rsidRPr="00972CBF" w:rsidRDefault="0061722D" w:rsidP="0061722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the groups/participants free of the outcome at the start of the study (or at the moment of exposure)?</w:t>
      </w:r>
      <w:r w:rsidRPr="00972CBF">
        <w:rPr>
          <w:rFonts w:ascii="Times New Roman" w:hAnsi="Times New Roman"/>
          <w:sz w:val="18"/>
          <w:szCs w:val="18"/>
        </w:rPr>
        <w:tab/>
      </w:r>
    </w:p>
    <w:p w14:paraId="4FF46497" w14:textId="77777777" w:rsidR="0061722D" w:rsidRPr="00972CBF" w:rsidRDefault="0061722D" w:rsidP="0061722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the outcomes measured in a valid and reliable way?</w:t>
      </w:r>
    </w:p>
    <w:p w14:paraId="6DC3CDF1" w14:textId="77777777" w:rsidR="0061722D" w:rsidRPr="00972CBF" w:rsidRDefault="0061722D" w:rsidP="0061722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lastRenderedPageBreak/>
        <w:t>Was the follow up time reported and sufficient to be long enough for outcomes to occur?</w:t>
      </w:r>
    </w:p>
    <w:p w14:paraId="0BC095A2" w14:textId="77777777" w:rsidR="0061722D" w:rsidRPr="00972CBF" w:rsidRDefault="0061722D" w:rsidP="0061722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follow up complete, and if not, were the reasons to loss to follow up described and explored?</w:t>
      </w:r>
    </w:p>
    <w:p w14:paraId="76391DB9" w14:textId="77777777" w:rsidR="0061722D" w:rsidRPr="00972CBF" w:rsidRDefault="0061722D" w:rsidP="0061722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strategies to address incomplete follow up utilized?</w:t>
      </w:r>
    </w:p>
    <w:p w14:paraId="0836330E" w14:textId="77777777" w:rsidR="0061722D" w:rsidRPr="00972CBF" w:rsidRDefault="0061722D" w:rsidP="0061722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sz w:val="18"/>
          <w:szCs w:val="18"/>
          <w:rtl/>
        </w:rPr>
      </w:pPr>
      <w:r w:rsidRPr="00972CBF">
        <w:rPr>
          <w:rFonts w:ascii="Times New Roman" w:hAnsi="Times New Roman"/>
          <w:sz w:val="18"/>
          <w:szCs w:val="18"/>
        </w:rPr>
        <w:t>Was appropriate statistical analysis used?</w:t>
      </w:r>
    </w:p>
    <w:p w14:paraId="2251427B" w14:textId="77777777" w:rsidR="0061722D" w:rsidRPr="00972CBF" w:rsidRDefault="0061722D" w:rsidP="0061722D">
      <w:pPr>
        <w:rPr>
          <w:rFonts w:ascii="Times New Roman" w:hAnsi="Times New Roman"/>
          <w:sz w:val="24"/>
          <w:szCs w:val="24"/>
        </w:rPr>
      </w:pPr>
    </w:p>
    <w:p w14:paraId="5926AF5A" w14:textId="00AC449F" w:rsidR="00E05E42" w:rsidRPr="00972CBF" w:rsidRDefault="00E05E42" w:rsidP="00E05E42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72CBF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08102D" w:rsidRPr="00972CBF">
        <w:rPr>
          <w:rFonts w:ascii="Times New Roman" w:hAnsi="Times New Roman"/>
          <w:b/>
          <w:sz w:val="24"/>
          <w:szCs w:val="24"/>
        </w:rPr>
        <w:t>5</w:t>
      </w:r>
      <w:r w:rsidRPr="00972CBF">
        <w:rPr>
          <w:rFonts w:ascii="Times New Roman" w:hAnsi="Times New Roman"/>
          <w:b/>
          <w:sz w:val="24"/>
          <w:szCs w:val="24"/>
        </w:rPr>
        <w:t>:</w:t>
      </w:r>
      <w:r w:rsidRPr="00972CBF">
        <w:rPr>
          <w:rFonts w:ascii="Times New Roman" w:hAnsi="Times New Roman"/>
          <w:bCs/>
          <w:sz w:val="24"/>
          <w:szCs w:val="24"/>
        </w:rPr>
        <w:t xml:space="preserve">  Joanna Briggs Quality Assessment for analytical cross-sectional studies included in the review</w:t>
      </w:r>
    </w:p>
    <w:tbl>
      <w:tblPr>
        <w:tblStyle w:val="LightList"/>
        <w:tblW w:w="9205" w:type="dxa"/>
        <w:tblBorders>
          <w:left w:val="none" w:sz="0" w:space="0" w:color="auto"/>
          <w:right w:val="none" w:sz="0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2221"/>
        <w:gridCol w:w="640"/>
        <w:gridCol w:w="640"/>
        <w:gridCol w:w="641"/>
        <w:gridCol w:w="641"/>
        <w:gridCol w:w="641"/>
        <w:gridCol w:w="641"/>
        <w:gridCol w:w="641"/>
        <w:gridCol w:w="641"/>
        <w:gridCol w:w="1858"/>
      </w:tblGrid>
      <w:tr w:rsidR="00952D36" w:rsidRPr="00972CBF" w14:paraId="29FA291D" w14:textId="77777777" w:rsidTr="00084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tcW w:w="0" w:type="auto"/>
            <w:shd w:val="clear" w:color="auto" w:fill="ACB9CA" w:themeFill="text2" w:themeFillTint="66"/>
          </w:tcPr>
          <w:p w14:paraId="3C21F9A5" w14:textId="77777777" w:rsidR="00E05E42" w:rsidRPr="00972CBF" w:rsidRDefault="00E05E42" w:rsidP="00084704">
            <w:pPr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First Author (Ref)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7E7302A2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1D38FCEF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2E4C2EDF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3BAEF6E1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4241F5B9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777C87D4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7F73D71C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1A103A32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1858" w:type="dxa"/>
            <w:shd w:val="clear" w:color="auto" w:fill="ACB9CA" w:themeFill="text2" w:themeFillTint="66"/>
          </w:tcPr>
          <w:p w14:paraId="7B954EBA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Total score</w:t>
            </w:r>
          </w:p>
        </w:tc>
      </w:tr>
      <w:tr w:rsidR="00146798" w:rsidRPr="00972CBF" w14:paraId="5684C479" w14:textId="77777777" w:rsidTr="00084704">
        <w:trPr>
          <w:trHeight w:val="218"/>
        </w:trPr>
        <w:tc>
          <w:tcPr>
            <w:tcW w:w="0" w:type="auto"/>
          </w:tcPr>
          <w:p w14:paraId="6A110877" w14:textId="61E712EA" w:rsidR="00146798" w:rsidRPr="009E3737" w:rsidRDefault="00146798" w:rsidP="00084704">
            <w:pPr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E3737">
              <w:rPr>
                <w:rFonts w:ascii="Times New Roman" w:eastAsiaTheme="minorHAnsi" w:hAnsi="Times New Roman"/>
                <w:b/>
                <w:bCs/>
                <w:lang w:val="en-AU"/>
              </w:rPr>
              <w:t>Hashemi</w:t>
            </w:r>
            <w:r w:rsidR="00001A6D" w:rsidRPr="009E373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[</w:t>
            </w:r>
            <w:r w:rsidR="001D6DE1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="005E511F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="00001A6D" w:rsidRPr="009E3737">
              <w:rPr>
                <w:rFonts w:ascii="Times New Roman" w:hAnsi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A7EAFA6" w14:textId="7CC5A9DD" w:rsidR="00146798" w:rsidRPr="00972CBF" w:rsidRDefault="00947D38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92534CA" w14:textId="461272DA" w:rsidR="00146798" w:rsidRPr="00972CBF" w:rsidRDefault="00947D38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3672026" w14:textId="4CCD00DE" w:rsidR="00146798" w:rsidRPr="00972CBF" w:rsidRDefault="00947D38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6490176" w14:textId="6FA71F29" w:rsidR="00146798" w:rsidRPr="00972CBF" w:rsidRDefault="00947D38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9C9D36C" w14:textId="796351EA" w:rsidR="00146798" w:rsidRPr="00972CBF" w:rsidRDefault="00947D38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EC0C1FC" w14:textId="751959E7" w:rsidR="00146798" w:rsidRPr="00972CBF" w:rsidRDefault="00947D38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33DE9BAB" w14:textId="724A7F1B" w:rsidR="00146798" w:rsidRPr="00972CBF" w:rsidRDefault="00947D38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E06AEA8" w14:textId="1AC9E575" w:rsidR="00146798" w:rsidRPr="00972CBF" w:rsidRDefault="00947D38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1858" w:type="dxa"/>
          </w:tcPr>
          <w:p w14:paraId="6167646E" w14:textId="46CEF061" w:rsidR="00146798" w:rsidRPr="00972CBF" w:rsidRDefault="00947D38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6/8</w:t>
            </w:r>
          </w:p>
        </w:tc>
      </w:tr>
      <w:tr w:rsidR="00252281" w:rsidRPr="00972CBF" w14:paraId="4FE692E9" w14:textId="77777777" w:rsidTr="00084704">
        <w:trPr>
          <w:trHeight w:val="218"/>
        </w:trPr>
        <w:tc>
          <w:tcPr>
            <w:tcW w:w="0" w:type="auto"/>
          </w:tcPr>
          <w:p w14:paraId="717E5F8E" w14:textId="7EBA86F9" w:rsidR="00252281" w:rsidRPr="009E3737" w:rsidRDefault="00252281" w:rsidP="00084704">
            <w:pPr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proofErr w:type="spellStart"/>
            <w:r w:rsidRPr="009E3737">
              <w:rPr>
                <w:rFonts w:ascii="Times New Roman" w:eastAsiaTheme="minorHAnsi" w:hAnsi="Times New Roman"/>
                <w:b/>
                <w:bCs/>
                <w:lang w:val="en-AU"/>
              </w:rPr>
              <w:t>Peci</w:t>
            </w:r>
            <w:proofErr w:type="spellEnd"/>
            <w:r w:rsidR="00001A6D" w:rsidRPr="009E373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[</w:t>
            </w:r>
            <w:r w:rsidR="001D6DE1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="005E511F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  <w:r w:rsidR="00001A6D" w:rsidRPr="009E3737">
              <w:rPr>
                <w:rFonts w:ascii="Times New Roman" w:hAnsi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1824CB64" w14:textId="757D3D80" w:rsidR="00252281" w:rsidRPr="00972CBF" w:rsidRDefault="00252281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69B7818" w14:textId="2CE41123" w:rsidR="00252281" w:rsidRPr="00972CBF" w:rsidRDefault="00252281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55B1679" w14:textId="0C256A6E" w:rsidR="00252281" w:rsidRPr="00972CBF" w:rsidRDefault="00252281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279ED0F" w14:textId="7DD5B9F9" w:rsidR="00252281" w:rsidRPr="00972CBF" w:rsidRDefault="00252281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A882EC5" w14:textId="57176171" w:rsidR="00252281" w:rsidRPr="00972CBF" w:rsidRDefault="00252281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2576F8A3" w14:textId="65C25550" w:rsidR="00252281" w:rsidRPr="00972CBF" w:rsidRDefault="00252281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602D3A1D" w14:textId="741B2F8E" w:rsidR="00252281" w:rsidRPr="00972CBF" w:rsidRDefault="00252281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421B4D84" w14:textId="56481DD1" w:rsidR="00252281" w:rsidRPr="00972CBF" w:rsidRDefault="00252281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58" w:type="dxa"/>
          </w:tcPr>
          <w:p w14:paraId="2C7998C5" w14:textId="3F572BEA" w:rsidR="00252281" w:rsidRPr="00972CBF" w:rsidRDefault="00252281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5/8</w:t>
            </w:r>
          </w:p>
        </w:tc>
      </w:tr>
      <w:tr w:rsidR="00952D36" w:rsidRPr="00972CBF" w14:paraId="0918BC68" w14:textId="77777777" w:rsidTr="000B0DE2">
        <w:trPr>
          <w:trHeight w:val="218"/>
        </w:trPr>
        <w:tc>
          <w:tcPr>
            <w:tcW w:w="0" w:type="auto"/>
          </w:tcPr>
          <w:p w14:paraId="1AF55245" w14:textId="3FC2AEDE" w:rsidR="00952D36" w:rsidRPr="009E3737" w:rsidRDefault="00952D36" w:rsidP="000B0DE2">
            <w:pPr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E3737">
              <w:rPr>
                <w:rFonts w:ascii="Times New Roman" w:eastAsiaTheme="minorHAnsi" w:hAnsi="Times New Roman"/>
                <w:b/>
                <w:bCs/>
                <w:lang w:val="en-AU"/>
              </w:rPr>
              <w:t>Tang</w:t>
            </w:r>
            <w:r w:rsidR="00001A6D" w:rsidRPr="009E373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[</w:t>
            </w:r>
            <w:r w:rsidR="005E511F">
              <w:rPr>
                <w:rFonts w:ascii="Times New Roman" w:hAnsi="Times New Roman"/>
                <w:b/>
                <w:bCs/>
                <w:sz w:val="24"/>
                <w:szCs w:val="24"/>
              </w:rPr>
              <w:t>79</w:t>
            </w:r>
            <w:r w:rsidR="00001A6D" w:rsidRPr="009E3737">
              <w:rPr>
                <w:rFonts w:ascii="Times New Roman" w:hAnsi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5061DF42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5BEB7AC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0993361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054C74F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F6F0EF2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29D2D4F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2E00FE8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18CF19D1" w14:textId="77777777" w:rsidR="00952D36" w:rsidRPr="00972CBF" w:rsidRDefault="00952D36" w:rsidP="000B0DE2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1858" w:type="dxa"/>
          </w:tcPr>
          <w:p w14:paraId="5C1E1501" w14:textId="77777777" w:rsidR="00952D36" w:rsidRPr="00972CBF" w:rsidRDefault="00952D36" w:rsidP="000B0DE2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8/8</w:t>
            </w:r>
          </w:p>
        </w:tc>
      </w:tr>
    </w:tbl>
    <w:p w14:paraId="36F1A38D" w14:textId="77777777" w:rsidR="00E05E42" w:rsidRPr="00972CBF" w:rsidRDefault="00E05E42" w:rsidP="00E05E42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the criteria for inclusion in the sample clearly defined?</w:t>
      </w:r>
    </w:p>
    <w:p w14:paraId="6F1C398D" w14:textId="77777777" w:rsidR="00E05E42" w:rsidRPr="00972CBF" w:rsidRDefault="00E05E42" w:rsidP="00E05E42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the study subjects and the setting described in detail?</w:t>
      </w:r>
    </w:p>
    <w:p w14:paraId="28D8D48E" w14:textId="77777777" w:rsidR="00E05E42" w:rsidRPr="00972CBF" w:rsidRDefault="00E05E42" w:rsidP="00E05E42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the exposure measured in a valid and reliable way?</w:t>
      </w:r>
    </w:p>
    <w:p w14:paraId="215F08A8" w14:textId="77777777" w:rsidR="00E05E42" w:rsidRPr="00972CBF" w:rsidRDefault="00E05E42" w:rsidP="00E05E42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objective, standard criteria used for measurement of the condition?</w:t>
      </w:r>
    </w:p>
    <w:p w14:paraId="55DBC9EE" w14:textId="77777777" w:rsidR="00E05E42" w:rsidRPr="00972CBF" w:rsidRDefault="00E05E42" w:rsidP="00E05E42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18"/>
          <w:szCs w:val="18"/>
        </w:rPr>
      </w:pPr>
      <w:proofErr w:type="spellStart"/>
      <w:r w:rsidRPr="00972CBF">
        <w:rPr>
          <w:rFonts w:ascii="Times New Roman" w:hAnsi="Times New Roman"/>
          <w:sz w:val="18"/>
          <w:szCs w:val="18"/>
        </w:rPr>
        <w:t>Were</w:t>
      </w:r>
      <w:proofErr w:type="spellEnd"/>
      <w:r w:rsidRPr="00972CBF">
        <w:rPr>
          <w:rFonts w:ascii="Times New Roman" w:hAnsi="Times New Roman"/>
          <w:sz w:val="18"/>
          <w:szCs w:val="18"/>
        </w:rPr>
        <w:t xml:space="preserve"> confounding factors identified?</w:t>
      </w:r>
    </w:p>
    <w:p w14:paraId="6BDE9270" w14:textId="77777777" w:rsidR="00E05E42" w:rsidRPr="00972CBF" w:rsidRDefault="00E05E42" w:rsidP="00E05E42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strategies to deal with confounding factors stated?</w:t>
      </w:r>
    </w:p>
    <w:p w14:paraId="54A4D0DE" w14:textId="77777777" w:rsidR="00E05E42" w:rsidRPr="00972CBF" w:rsidRDefault="00E05E42" w:rsidP="00E05E42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the outcomes measured in a valid and reliable way?</w:t>
      </w:r>
    </w:p>
    <w:p w14:paraId="51EDA9FE" w14:textId="77777777" w:rsidR="00E05E42" w:rsidRPr="00972CBF" w:rsidRDefault="00E05E42" w:rsidP="00E05E42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appropriate statistical analysis used?</w:t>
      </w:r>
    </w:p>
    <w:p w14:paraId="259F4AD8" w14:textId="02951B54" w:rsidR="00E05E42" w:rsidRDefault="00E05E42" w:rsidP="00E05E42">
      <w:pPr>
        <w:spacing w:after="0" w:line="240" w:lineRule="auto"/>
        <w:rPr>
          <w:rFonts w:ascii="Times New Roman" w:hAnsi="Times New Roman"/>
        </w:rPr>
      </w:pPr>
    </w:p>
    <w:p w14:paraId="2D461ACB" w14:textId="77777777" w:rsidR="00D72EE2" w:rsidRPr="00972CBF" w:rsidRDefault="00D72EE2" w:rsidP="00E05E42">
      <w:pPr>
        <w:spacing w:after="0" w:line="240" w:lineRule="auto"/>
        <w:rPr>
          <w:rFonts w:ascii="Times New Roman" w:hAnsi="Times New Roman"/>
        </w:rPr>
      </w:pPr>
    </w:p>
    <w:p w14:paraId="6B070494" w14:textId="03331662" w:rsidR="00E05E42" w:rsidRPr="00972CBF" w:rsidRDefault="00E05E42" w:rsidP="00E05E42">
      <w:pPr>
        <w:spacing w:after="0" w:line="240" w:lineRule="auto"/>
        <w:rPr>
          <w:rFonts w:ascii="Times New Roman" w:hAnsi="Times New Roman"/>
        </w:rPr>
      </w:pPr>
    </w:p>
    <w:p w14:paraId="07477FE1" w14:textId="573609AC" w:rsidR="00E05E42" w:rsidRPr="00972CBF" w:rsidRDefault="00E05E42" w:rsidP="00E05E42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72CBF">
        <w:rPr>
          <w:rFonts w:ascii="Times New Roman" w:hAnsi="Times New Roman"/>
          <w:b/>
          <w:sz w:val="24"/>
          <w:szCs w:val="24"/>
        </w:rPr>
        <w:t>Supplementary Table</w:t>
      </w:r>
      <w:r w:rsidRPr="00972CBF">
        <w:rPr>
          <w:rFonts w:ascii="Times New Roman" w:hAnsi="Times New Roman"/>
          <w:bCs/>
          <w:sz w:val="24"/>
          <w:szCs w:val="24"/>
        </w:rPr>
        <w:t xml:space="preserve"> </w:t>
      </w:r>
      <w:r w:rsidR="0008102D" w:rsidRPr="00972CBF">
        <w:rPr>
          <w:rFonts w:ascii="Times New Roman" w:hAnsi="Times New Roman"/>
          <w:b/>
          <w:sz w:val="24"/>
          <w:szCs w:val="24"/>
        </w:rPr>
        <w:t>6</w:t>
      </w:r>
      <w:r w:rsidRPr="00972CBF">
        <w:rPr>
          <w:rFonts w:ascii="Times New Roman" w:hAnsi="Times New Roman"/>
          <w:b/>
          <w:sz w:val="24"/>
          <w:szCs w:val="24"/>
        </w:rPr>
        <w:t xml:space="preserve">: </w:t>
      </w:r>
      <w:r w:rsidRPr="00972CBF">
        <w:rPr>
          <w:rFonts w:ascii="Times New Roman" w:hAnsi="Times New Roman"/>
          <w:bCs/>
          <w:sz w:val="24"/>
          <w:szCs w:val="24"/>
        </w:rPr>
        <w:t>Joanna Briggs Quality Assessment for case control studies included in the review</w:t>
      </w:r>
    </w:p>
    <w:tbl>
      <w:tblPr>
        <w:tblStyle w:val="LightList"/>
        <w:tblW w:w="9205" w:type="dxa"/>
        <w:tblBorders>
          <w:left w:val="none" w:sz="0" w:space="0" w:color="auto"/>
          <w:right w:val="none" w:sz="0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2080"/>
        <w:gridCol w:w="600"/>
        <w:gridCol w:w="600"/>
        <w:gridCol w:w="600"/>
        <w:gridCol w:w="600"/>
        <w:gridCol w:w="600"/>
        <w:gridCol w:w="600"/>
        <w:gridCol w:w="521"/>
        <w:gridCol w:w="600"/>
        <w:gridCol w:w="600"/>
        <w:gridCol w:w="600"/>
        <w:gridCol w:w="1204"/>
      </w:tblGrid>
      <w:tr w:rsidR="00635C0B" w:rsidRPr="00972CBF" w14:paraId="47C8D998" w14:textId="77777777" w:rsidTr="00084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0" w:type="auto"/>
            <w:shd w:val="clear" w:color="auto" w:fill="ACB9CA" w:themeFill="text2" w:themeFillTint="66"/>
          </w:tcPr>
          <w:p w14:paraId="5D01939B" w14:textId="77777777" w:rsidR="00E05E42" w:rsidRPr="00972CBF" w:rsidRDefault="00E05E42" w:rsidP="00084704">
            <w:pPr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First Author (Ref)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20889C58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33E29930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171B8947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166E1D2C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1961D330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58EFA6BD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7CDC7361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30433E76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1EBFEFD7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4460BCB5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204" w:type="dxa"/>
            <w:shd w:val="clear" w:color="auto" w:fill="ACB9CA" w:themeFill="text2" w:themeFillTint="66"/>
          </w:tcPr>
          <w:p w14:paraId="4E344F09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  <w:color w:val="auto"/>
              </w:rPr>
            </w:pPr>
            <w:r w:rsidRPr="00972CBF">
              <w:rPr>
                <w:rFonts w:ascii="Times New Roman" w:hAnsi="Times New Roman"/>
                <w:color w:val="auto"/>
              </w:rPr>
              <w:t>Total Score</w:t>
            </w:r>
          </w:p>
        </w:tc>
      </w:tr>
      <w:tr w:rsidR="00C520BA" w:rsidRPr="00972CBF" w14:paraId="7FE08EB4" w14:textId="77777777" w:rsidTr="00084704">
        <w:trPr>
          <w:trHeight w:val="253"/>
        </w:trPr>
        <w:tc>
          <w:tcPr>
            <w:tcW w:w="0" w:type="auto"/>
          </w:tcPr>
          <w:p w14:paraId="4688F3A7" w14:textId="6C9FD3DE" w:rsidR="00C520BA" w:rsidRPr="00F3728F" w:rsidRDefault="00C520BA" w:rsidP="00084704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Garg [</w:t>
            </w:r>
            <w:r w:rsidR="001D6DE1" w:rsidRPr="00F3728F">
              <w:rPr>
                <w:rFonts w:ascii="Times New Roman" w:hAnsi="Times New Roman"/>
                <w:b/>
              </w:rPr>
              <w:t>8</w:t>
            </w:r>
            <w:r w:rsidR="005E511F">
              <w:rPr>
                <w:rFonts w:ascii="Times New Roman" w:hAnsi="Times New Roman"/>
                <w:b/>
              </w:rPr>
              <w:t>0</w:t>
            </w:r>
            <w:r w:rsidRPr="00F3728F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0" w:type="auto"/>
          </w:tcPr>
          <w:p w14:paraId="0EF81946" w14:textId="75C03B3E" w:rsidR="00C520BA" w:rsidRPr="00972CBF" w:rsidRDefault="00F3728F" w:rsidP="000847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EEE5078" w14:textId="1E749821" w:rsidR="00C520BA" w:rsidRPr="00972CBF" w:rsidRDefault="00F3728F" w:rsidP="000847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791F4B7" w14:textId="399F8DBA" w:rsidR="00C520BA" w:rsidRPr="00972CBF" w:rsidRDefault="00F3728F" w:rsidP="000847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5660A9D" w14:textId="0CD736ED" w:rsidR="00C520BA" w:rsidRPr="00972CBF" w:rsidRDefault="00F3728F" w:rsidP="000847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6B205E0" w14:textId="30A548E5" w:rsidR="00C520BA" w:rsidRPr="00972CBF" w:rsidRDefault="00F3728F" w:rsidP="000847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69817E0" w14:textId="3B199013" w:rsidR="00C520BA" w:rsidRPr="00972CBF" w:rsidRDefault="00F3728F" w:rsidP="00084704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63D8BA60" w14:textId="788E9D01" w:rsidR="00C520BA" w:rsidRPr="00972CBF" w:rsidRDefault="00F3728F" w:rsidP="00084704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0C72D217" w14:textId="0E1EB451" w:rsidR="00C520BA" w:rsidRPr="00972CBF" w:rsidRDefault="00F3728F" w:rsidP="000847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BF26E56" w14:textId="6B13E2D1" w:rsidR="00C520BA" w:rsidRPr="00972CBF" w:rsidRDefault="00F3728F" w:rsidP="000847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E7F92A4" w14:textId="484A149C" w:rsidR="00C520BA" w:rsidRPr="00972CBF" w:rsidRDefault="00F3728F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1204" w:type="dxa"/>
          </w:tcPr>
          <w:p w14:paraId="4F29564C" w14:textId="4255C272" w:rsidR="00C520BA" w:rsidRPr="00972CBF" w:rsidRDefault="00F3728F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9/10</w:t>
            </w:r>
          </w:p>
        </w:tc>
      </w:tr>
      <w:tr w:rsidR="00635C0B" w:rsidRPr="00972CBF" w14:paraId="5518FE99" w14:textId="77777777" w:rsidTr="00084704">
        <w:trPr>
          <w:trHeight w:val="253"/>
        </w:trPr>
        <w:tc>
          <w:tcPr>
            <w:tcW w:w="0" w:type="auto"/>
          </w:tcPr>
          <w:p w14:paraId="7F508770" w14:textId="0DAE4380" w:rsidR="00E05E42" w:rsidRPr="00F3728F" w:rsidRDefault="00E05E42" w:rsidP="00084704">
            <w:pPr>
              <w:rPr>
                <w:rFonts w:ascii="Times New Roman" w:hAnsi="Times New Roman"/>
                <w:b/>
              </w:rPr>
            </w:pPr>
            <w:r w:rsidRPr="00F3728F">
              <w:rPr>
                <w:rFonts w:ascii="Times New Roman" w:hAnsi="Times New Roman"/>
                <w:b/>
              </w:rPr>
              <w:t>Rizzo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 w:rsidRPr="00F3728F"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 w:rsidR="005E511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="00001A6D" w:rsidRPr="00F3728F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4F68D11E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32B4870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E86B0AD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034BB57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2039E99" w14:textId="77777777" w:rsidR="00E05E42" w:rsidRPr="00972CBF" w:rsidRDefault="00E05E42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FE80A94" w14:textId="77777777" w:rsidR="00E05E42" w:rsidRPr="00972CBF" w:rsidRDefault="00E05E42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63EAC46A" w14:textId="479D6F69" w:rsidR="00E05E42" w:rsidRPr="00972CBF" w:rsidRDefault="00635C0B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407E0FAB" w14:textId="6DDC4283" w:rsidR="00E05E42" w:rsidRPr="00972CBF" w:rsidRDefault="00635C0B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F2BE1F2" w14:textId="56E4AC97" w:rsidR="00E05E42" w:rsidRPr="00972CBF" w:rsidRDefault="00635C0B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1187DE0E" w14:textId="4DA69564" w:rsidR="00E05E42" w:rsidRPr="00972CBF" w:rsidRDefault="00A46C3B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1204" w:type="dxa"/>
          </w:tcPr>
          <w:p w14:paraId="245E6A19" w14:textId="67BA9F43" w:rsidR="00E05E42" w:rsidRPr="00972CBF" w:rsidRDefault="00635C0B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7</w:t>
            </w:r>
            <w:r w:rsidR="00E05E42" w:rsidRPr="00972CBF">
              <w:rPr>
                <w:rFonts w:ascii="Times New Roman" w:eastAsia="Times New Roman" w:hAnsi="Times New Roman"/>
                <w:color w:val="000000" w:themeColor="text1"/>
              </w:rPr>
              <w:t>/10</w:t>
            </w:r>
          </w:p>
        </w:tc>
      </w:tr>
      <w:tr w:rsidR="00635C0B" w:rsidRPr="00972CBF" w14:paraId="2CD47AEF" w14:textId="77777777" w:rsidTr="00084704">
        <w:trPr>
          <w:trHeight w:val="253"/>
        </w:trPr>
        <w:tc>
          <w:tcPr>
            <w:tcW w:w="0" w:type="auto"/>
          </w:tcPr>
          <w:p w14:paraId="7AE7394F" w14:textId="1556AAE6" w:rsidR="00A46C3B" w:rsidRPr="009E3737" w:rsidRDefault="00A46C3B" w:rsidP="00084704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9E3737">
              <w:rPr>
                <w:rFonts w:ascii="Times New Roman" w:hAnsi="Times New Roman"/>
                <w:b/>
                <w:color w:val="000000" w:themeColor="text1"/>
              </w:rPr>
              <w:t>Yu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 xml:space="preserve"> [</w:t>
            </w:r>
            <w:r w:rsidR="001D6DE1"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 w:rsidR="005E511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001A6D" w:rsidRPr="009E3737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138E9738" w14:textId="630CB229" w:rsidR="00A46C3B" w:rsidRPr="00972CBF" w:rsidRDefault="00635C0B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04BFB36" w14:textId="5407ABBE" w:rsidR="00A46C3B" w:rsidRPr="00972CBF" w:rsidRDefault="00635C0B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DF1257A" w14:textId="20C4530B" w:rsidR="00A46C3B" w:rsidRPr="00972CBF" w:rsidRDefault="00635C0B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7379184" w14:textId="2011ED0B" w:rsidR="00A46C3B" w:rsidRPr="00972CBF" w:rsidRDefault="00635C0B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9D62069" w14:textId="7948BAA0" w:rsidR="00A46C3B" w:rsidRPr="00972CBF" w:rsidRDefault="00635C0B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6A64379" w14:textId="2D582EDC" w:rsidR="00A46C3B" w:rsidRPr="00972CBF" w:rsidRDefault="00635C0B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53773F04" w14:textId="4A3E6118" w:rsidR="00A46C3B" w:rsidRPr="00972CBF" w:rsidRDefault="00635C0B" w:rsidP="00084704">
            <w:pPr>
              <w:jc w:val="center"/>
              <w:rPr>
                <w:rFonts w:ascii="Times New Roman" w:eastAsia="Times New Roman" w:hAnsi="Times New Roman"/>
              </w:rPr>
            </w:pPr>
            <w:r w:rsidRPr="00972CBF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20B94FED" w14:textId="6595CE87" w:rsidR="00A46C3B" w:rsidRPr="00972CBF" w:rsidRDefault="00635C0B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03BF7EA" w14:textId="34B82F55" w:rsidR="00A46C3B" w:rsidRPr="00972CBF" w:rsidRDefault="00635C0B" w:rsidP="00084704">
            <w:pPr>
              <w:jc w:val="center"/>
              <w:rPr>
                <w:rFonts w:ascii="Times New Roman" w:hAnsi="Times New Roman"/>
              </w:rPr>
            </w:pPr>
            <w:r w:rsidRPr="00972CBF">
              <w:rPr>
                <w:rFonts w:ascii="Times New Roman" w:hAnsi="Times New Roman"/>
              </w:rPr>
              <w:softHyphen/>
            </w:r>
            <w:r w:rsidRPr="00972CBF">
              <w:rPr>
                <w:rFonts w:ascii="Times New Roman" w:hAnsi="Times New Roman"/>
              </w:rPr>
              <w:softHyphen/>
              <w:t>Yes</w:t>
            </w:r>
          </w:p>
        </w:tc>
        <w:tc>
          <w:tcPr>
            <w:tcW w:w="0" w:type="auto"/>
          </w:tcPr>
          <w:p w14:paraId="17A2840F" w14:textId="70E33864" w:rsidR="00A46C3B" w:rsidRPr="00972CBF" w:rsidRDefault="00635C0B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1204" w:type="dxa"/>
          </w:tcPr>
          <w:p w14:paraId="50B0E1D5" w14:textId="6CBAC50F" w:rsidR="00A46C3B" w:rsidRPr="00972CBF" w:rsidRDefault="00635C0B" w:rsidP="00084704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72CBF">
              <w:rPr>
                <w:rFonts w:ascii="Times New Roman" w:eastAsia="Times New Roman" w:hAnsi="Times New Roman"/>
                <w:color w:val="000000" w:themeColor="text1"/>
              </w:rPr>
              <w:t>9/10</w:t>
            </w:r>
          </w:p>
        </w:tc>
      </w:tr>
    </w:tbl>
    <w:p w14:paraId="3AEC124B" w14:textId="77777777" w:rsidR="00E05E42" w:rsidRPr="00972CBF" w:rsidRDefault="00E05E42" w:rsidP="00E05E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the groups comparable other than the presence of disease in cases or the absence of disease in controls?</w:t>
      </w:r>
    </w:p>
    <w:p w14:paraId="0D869181" w14:textId="77777777" w:rsidR="00E05E42" w:rsidRPr="00972CBF" w:rsidRDefault="00E05E42" w:rsidP="00E05E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cases and controls matched appropriately?</w:t>
      </w:r>
    </w:p>
    <w:p w14:paraId="7E88B58F" w14:textId="77777777" w:rsidR="00E05E42" w:rsidRPr="00972CBF" w:rsidRDefault="00E05E42" w:rsidP="00E05E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the same criteria used for identification of cases and controls?</w:t>
      </w:r>
    </w:p>
    <w:p w14:paraId="5DAA3BE3" w14:textId="77777777" w:rsidR="00E05E42" w:rsidRPr="00972CBF" w:rsidRDefault="00E05E42" w:rsidP="00E05E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exposure measured in a standard, valid and reliable way?</w:t>
      </w:r>
    </w:p>
    <w:p w14:paraId="66C866ED" w14:textId="77777777" w:rsidR="00E05E42" w:rsidRPr="00972CBF" w:rsidRDefault="00E05E42" w:rsidP="00E05E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exposure measured in the same way for cases and controls?</w:t>
      </w:r>
    </w:p>
    <w:p w14:paraId="31218EC8" w14:textId="77777777" w:rsidR="00E05E42" w:rsidRPr="00972CBF" w:rsidRDefault="00E05E42" w:rsidP="00E05E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18"/>
          <w:szCs w:val="18"/>
        </w:rPr>
      </w:pPr>
      <w:proofErr w:type="spellStart"/>
      <w:r w:rsidRPr="00972CBF">
        <w:rPr>
          <w:rFonts w:ascii="Times New Roman" w:hAnsi="Times New Roman"/>
          <w:sz w:val="18"/>
          <w:szCs w:val="18"/>
        </w:rPr>
        <w:t>Were</w:t>
      </w:r>
      <w:proofErr w:type="spellEnd"/>
      <w:r w:rsidRPr="00972CBF">
        <w:rPr>
          <w:rFonts w:ascii="Times New Roman" w:hAnsi="Times New Roman"/>
          <w:sz w:val="18"/>
          <w:szCs w:val="18"/>
        </w:rPr>
        <w:t xml:space="preserve"> confounding factors identified? </w:t>
      </w:r>
    </w:p>
    <w:p w14:paraId="6F6F4BB8" w14:textId="77777777" w:rsidR="00E05E42" w:rsidRPr="00972CBF" w:rsidRDefault="00E05E42" w:rsidP="00E05E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strategies to deal with confounding factors stated?</w:t>
      </w:r>
    </w:p>
    <w:p w14:paraId="1BB8D379" w14:textId="77777777" w:rsidR="00E05E42" w:rsidRPr="00972CBF" w:rsidRDefault="00E05E42" w:rsidP="00E05E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ere outcomes assessed in a standard, valid and reliable way for cases and controls?</w:t>
      </w:r>
    </w:p>
    <w:p w14:paraId="1C9585BA" w14:textId="77777777" w:rsidR="00E05E42" w:rsidRPr="00972CBF" w:rsidRDefault="00E05E42" w:rsidP="00E05E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the exposure period of interest long enough to be meaningful?</w:t>
      </w:r>
    </w:p>
    <w:p w14:paraId="2F37EFF6" w14:textId="77777777" w:rsidR="00E05E42" w:rsidRPr="00972CBF" w:rsidRDefault="00E05E42" w:rsidP="00E05E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972CBF">
        <w:rPr>
          <w:rFonts w:ascii="Times New Roman" w:hAnsi="Times New Roman"/>
          <w:sz w:val="18"/>
          <w:szCs w:val="18"/>
        </w:rPr>
        <w:t>Was appropriate statistical analysis used?</w:t>
      </w:r>
    </w:p>
    <w:p w14:paraId="476398FA" w14:textId="77777777" w:rsidR="0061722D" w:rsidRPr="00972CBF" w:rsidRDefault="0061722D">
      <w:pPr>
        <w:rPr>
          <w:rFonts w:ascii="Times New Roman" w:hAnsi="Times New Roman"/>
        </w:rPr>
      </w:pPr>
    </w:p>
    <w:sectPr w:rsidR="0061722D" w:rsidRPr="00972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C6014"/>
    <w:multiLevelType w:val="hybridMultilevel"/>
    <w:tmpl w:val="30D840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2E6132"/>
    <w:multiLevelType w:val="hybridMultilevel"/>
    <w:tmpl w:val="518861DE"/>
    <w:lvl w:ilvl="0" w:tplc="4B10F3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705CFE"/>
    <w:multiLevelType w:val="hybridMultilevel"/>
    <w:tmpl w:val="7E98E9D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9F27E0"/>
    <w:multiLevelType w:val="hybridMultilevel"/>
    <w:tmpl w:val="D19AA5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A345F2C"/>
    <w:multiLevelType w:val="hybridMultilevel"/>
    <w:tmpl w:val="D9B46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5082358">
    <w:abstractNumId w:val="0"/>
  </w:num>
  <w:num w:numId="2" w16cid:durableId="1244679606">
    <w:abstractNumId w:val="3"/>
  </w:num>
  <w:num w:numId="3" w16cid:durableId="1962301289">
    <w:abstractNumId w:val="4"/>
  </w:num>
  <w:num w:numId="4" w16cid:durableId="1619288663">
    <w:abstractNumId w:val="2"/>
  </w:num>
  <w:num w:numId="5" w16cid:durableId="18326745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302"/>
    <w:rsid w:val="00001A6D"/>
    <w:rsid w:val="0008102D"/>
    <w:rsid w:val="00134E90"/>
    <w:rsid w:val="00145EDA"/>
    <w:rsid w:val="00146798"/>
    <w:rsid w:val="00173FB4"/>
    <w:rsid w:val="001D682D"/>
    <w:rsid w:val="001D6DE1"/>
    <w:rsid w:val="001F571E"/>
    <w:rsid w:val="00223864"/>
    <w:rsid w:val="00252281"/>
    <w:rsid w:val="00295360"/>
    <w:rsid w:val="002C1BEF"/>
    <w:rsid w:val="00362FFC"/>
    <w:rsid w:val="003E26FB"/>
    <w:rsid w:val="003E4600"/>
    <w:rsid w:val="0049138D"/>
    <w:rsid w:val="00495302"/>
    <w:rsid w:val="005040FA"/>
    <w:rsid w:val="005350CB"/>
    <w:rsid w:val="00553385"/>
    <w:rsid w:val="005E511F"/>
    <w:rsid w:val="0061722D"/>
    <w:rsid w:val="00635C0B"/>
    <w:rsid w:val="00697734"/>
    <w:rsid w:val="006E6CF0"/>
    <w:rsid w:val="00711DAD"/>
    <w:rsid w:val="0072661E"/>
    <w:rsid w:val="0078687F"/>
    <w:rsid w:val="007D2734"/>
    <w:rsid w:val="007D2994"/>
    <w:rsid w:val="0088109D"/>
    <w:rsid w:val="008A2493"/>
    <w:rsid w:val="008C532D"/>
    <w:rsid w:val="008E415B"/>
    <w:rsid w:val="00932CF6"/>
    <w:rsid w:val="00947D38"/>
    <w:rsid w:val="00952D36"/>
    <w:rsid w:val="00957C04"/>
    <w:rsid w:val="00972CBF"/>
    <w:rsid w:val="009E3737"/>
    <w:rsid w:val="00A40178"/>
    <w:rsid w:val="00A46C3B"/>
    <w:rsid w:val="00A9063E"/>
    <w:rsid w:val="00AF1D35"/>
    <w:rsid w:val="00B21696"/>
    <w:rsid w:val="00B261D2"/>
    <w:rsid w:val="00B42340"/>
    <w:rsid w:val="00B84F15"/>
    <w:rsid w:val="00BD4912"/>
    <w:rsid w:val="00BF3CB2"/>
    <w:rsid w:val="00BF3E9D"/>
    <w:rsid w:val="00C520BA"/>
    <w:rsid w:val="00C74F33"/>
    <w:rsid w:val="00D068DB"/>
    <w:rsid w:val="00D666C6"/>
    <w:rsid w:val="00D72EE2"/>
    <w:rsid w:val="00DA1DAA"/>
    <w:rsid w:val="00E05E42"/>
    <w:rsid w:val="00E10BEF"/>
    <w:rsid w:val="00E2718E"/>
    <w:rsid w:val="00E34239"/>
    <w:rsid w:val="00E57276"/>
    <w:rsid w:val="00EA4515"/>
    <w:rsid w:val="00F3728F"/>
    <w:rsid w:val="00F42A4A"/>
    <w:rsid w:val="00F6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ED34D"/>
  <w15:chartTrackingRefBased/>
  <w15:docId w15:val="{458AD83C-53A9-47A3-AEBD-2C73E07F2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30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5302"/>
    <w:pPr>
      <w:ind w:left="720"/>
      <w:contextualSpacing/>
    </w:pPr>
  </w:style>
  <w:style w:type="table" w:styleId="LightList">
    <w:name w:val="Light List"/>
    <w:basedOn w:val="TableNormal"/>
    <w:uiPriority w:val="61"/>
    <w:rsid w:val="0049530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72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972CB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74</Words>
  <Characters>1011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VARSHNEY</dc:creator>
  <cp:keywords/>
  <dc:description/>
  <cp:lastModifiedBy>KARAN VARSHNEY</cp:lastModifiedBy>
  <cp:revision>3</cp:revision>
  <dcterms:created xsi:type="dcterms:W3CDTF">2023-06-03T05:49:00Z</dcterms:created>
  <dcterms:modified xsi:type="dcterms:W3CDTF">2023-06-04T16:43:00Z</dcterms:modified>
</cp:coreProperties>
</file>